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6ABF8270" w14:paraId="598BB7D2" wp14:textId="11271639">
      <w:pPr>
        <w:spacing w:beforeAutospacing="on" w:afterAutospacing="on" w:line="480" w:lineRule="auto"/>
      </w:pPr>
      <w:r w:rsidRPr="33BEEBD3" w:rsidR="09B934D1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  <w:t>Supplemental Table 1. Time After Start of Infusion to Headache Pain Freedom, Headache Pain Relief, and Absence of MB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14"/>
        <w:gridCol w:w="1526"/>
        <w:gridCol w:w="1200"/>
        <w:gridCol w:w="930"/>
        <w:gridCol w:w="1541"/>
        <w:gridCol w:w="1118"/>
        <w:gridCol w:w="1027"/>
        <w:gridCol w:w="1586"/>
        <w:gridCol w:w="1118"/>
        <w:gridCol w:w="1601"/>
      </w:tblGrid>
      <w:tr w:rsidR="33BEEBD3" w:rsidTr="33BEEBD3" w14:paraId="4FE85984">
        <w:tc>
          <w:tcPr>
            <w:tcW w:w="131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109D025" w14:textId="6D9B8B76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 xml:space="preserve"> </w:t>
            </w:r>
          </w:p>
        </w:tc>
        <w:tc>
          <w:tcPr>
            <w:tcW w:w="11647" w:type="dxa"/>
            <w:gridSpan w:val="9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65E0A3B1" w14:textId="00653082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With Rescue Medication Censoring</w:t>
            </w:r>
          </w:p>
        </w:tc>
      </w:tr>
      <w:tr w:rsidR="33BEEBD3" w:rsidTr="33BEEBD3" w14:paraId="177CC094">
        <w:tc>
          <w:tcPr>
            <w:tcW w:w="131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9FC09C7" w14:textId="2460E9E8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 xml:space="preserve"> </w:t>
            </w:r>
          </w:p>
        </w:tc>
        <w:tc>
          <w:tcPr>
            <w:tcW w:w="3656" w:type="dxa"/>
            <w:gridSpan w:val="3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3ED4EFD4" w14:textId="1337EF37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Headache Pain Freedom</w:t>
            </w:r>
          </w:p>
        </w:tc>
        <w:tc>
          <w:tcPr>
            <w:tcW w:w="3686" w:type="dxa"/>
            <w:gridSpan w:val="3"/>
            <w:tcBorders>
              <w:top w:val="nil" w:sz="8"/>
              <w:left w:val="nil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2D448970" w14:textId="75DD4DB7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Headache Pain Relief</w:t>
            </w:r>
          </w:p>
        </w:tc>
        <w:tc>
          <w:tcPr>
            <w:tcW w:w="4305" w:type="dxa"/>
            <w:gridSpan w:val="3"/>
            <w:tcBorders>
              <w:top w:val="nil" w:sz="8"/>
              <w:left w:val="nil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1039F471" w14:textId="329B2B9A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Absence of MBS</w:t>
            </w:r>
          </w:p>
        </w:tc>
      </w:tr>
      <w:tr w:rsidR="33BEEBD3" w:rsidTr="33BEEBD3" w14:paraId="3DFBFDCB">
        <w:tc>
          <w:tcPr>
            <w:tcW w:w="131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798B819C" w14:textId="51B102D0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</w:rPr>
              <w:t xml:space="preserve"> </w:t>
            </w:r>
          </w:p>
          <w:p w:rsidR="33BEEBD3" w:rsidRDefault="33BEEBD3" w14:paraId="2AF67D92" w14:textId="52A89EFB">
            <w:r w:rsidRPr="33BEEBD3" w:rsidR="33BEEBD3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</w:rPr>
              <w:t>Patients, n (%)</w:t>
            </w:r>
          </w:p>
        </w:tc>
        <w:tc>
          <w:tcPr>
            <w:tcW w:w="152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342D9A65" w14:textId="3376641B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Eptinezumab 100 mg (n=238)</w:t>
            </w:r>
          </w:p>
        </w:tc>
        <w:tc>
          <w:tcPr>
            <w:tcW w:w="1200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7DD4A772" w14:textId="316579F3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Placebo (n=242)</w:t>
            </w:r>
          </w:p>
        </w:tc>
        <w:tc>
          <w:tcPr>
            <w:tcW w:w="930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6AB6919E" w14:textId="43E477D2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0"/>
                <w:szCs w:val="20"/>
              </w:rPr>
              <w:t>P</w:t>
            </w:r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-value</w:t>
            </w:r>
          </w:p>
        </w:tc>
        <w:tc>
          <w:tcPr>
            <w:tcW w:w="154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6218A694" w14:textId="5BF87A88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Eptinezumab 100 mg (n=238)</w:t>
            </w:r>
          </w:p>
        </w:tc>
        <w:tc>
          <w:tcPr>
            <w:tcW w:w="1118" w:type="dxa"/>
            <w:tcBorders>
              <w:top w:val="nil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17A13A8A" w14:textId="1D459412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Placebo (n=242)</w:t>
            </w:r>
          </w:p>
        </w:tc>
        <w:tc>
          <w:tcPr>
            <w:tcW w:w="1027" w:type="dxa"/>
            <w:tcBorders>
              <w:top w:val="nil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1A5EC44E" w14:textId="56ED0E08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0"/>
                <w:szCs w:val="20"/>
              </w:rPr>
              <w:t>P</w:t>
            </w:r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-value</w:t>
            </w:r>
          </w:p>
        </w:tc>
        <w:tc>
          <w:tcPr>
            <w:tcW w:w="15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7C7B186" w14:textId="001D6440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 xml:space="preserve">Eptinezumab </w:t>
            </w:r>
            <w:r>
              <w:br/>
            </w:r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100 mg (n=238)</w:t>
            </w:r>
          </w:p>
        </w:tc>
        <w:tc>
          <w:tcPr>
            <w:tcW w:w="1118" w:type="dxa"/>
            <w:tcBorders>
              <w:top w:val="nil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39563E13" w14:textId="529210C9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Placebo (n=240)</w:t>
            </w:r>
          </w:p>
        </w:tc>
        <w:tc>
          <w:tcPr>
            <w:tcW w:w="1601" w:type="dxa"/>
            <w:tcBorders>
              <w:top w:val="nil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0AB85E4" w14:textId="64DF53F5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0"/>
                <w:szCs w:val="20"/>
              </w:rPr>
              <w:t>P</w:t>
            </w:r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-value</w:t>
            </w:r>
          </w:p>
        </w:tc>
      </w:tr>
      <w:tr w:rsidR="33BEEBD3" w:rsidTr="33BEEBD3" w14:paraId="32ED5A31">
        <w:tc>
          <w:tcPr>
            <w:tcW w:w="131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RDefault="33BEEBD3" w14:paraId="48F06CD2" w14:textId="3A8DBFCF"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0.5 hours</w:t>
            </w:r>
          </w:p>
        </w:tc>
        <w:tc>
          <w:tcPr>
            <w:tcW w:w="152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48E55E05" w14:textId="22B6F8FA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5 (2.1)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185AE85" w14:textId="45921A02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3 (1.2)</w:t>
            </w:r>
          </w:p>
        </w:tc>
        <w:tc>
          <w:tcPr>
            <w:tcW w:w="9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69131045" w14:textId="75032E26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46</w:t>
            </w:r>
          </w:p>
        </w:tc>
        <w:tc>
          <w:tcPr>
            <w:tcW w:w="154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006401D" w14:textId="505B3FB1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43 (18.1)</w:t>
            </w:r>
          </w:p>
        </w:tc>
        <w:tc>
          <w:tcPr>
            <w:tcW w:w="11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3FEE8E78" w14:textId="3EAD32FD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35 (14.5)</w:t>
            </w:r>
          </w:p>
        </w:tc>
        <w:tc>
          <w:tcPr>
            <w:tcW w:w="102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6353F81B" w14:textId="3D920EB9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27</w:t>
            </w:r>
          </w:p>
        </w:tc>
        <w:tc>
          <w:tcPr>
            <w:tcW w:w="15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146D26C2" w14:textId="3980F701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46 (19.3)</w:t>
            </w:r>
          </w:p>
        </w:tc>
        <w:tc>
          <w:tcPr>
            <w:tcW w:w="11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68422DB0" w14:textId="71DBA91F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32 (13.3)</w:t>
            </w:r>
          </w:p>
        </w:tc>
        <w:tc>
          <w:tcPr>
            <w:tcW w:w="160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694F6727" w14:textId="0A53EF0A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08</w:t>
            </w:r>
          </w:p>
        </w:tc>
      </w:tr>
      <w:tr w:rsidR="33BEEBD3" w:rsidTr="33BEEBD3" w14:paraId="76EC0EF4">
        <w:tc>
          <w:tcPr>
            <w:tcW w:w="131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RDefault="33BEEBD3" w14:paraId="3F6BD1FC" w14:textId="41319F2B"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1 hour</w:t>
            </w:r>
          </w:p>
        </w:tc>
        <w:tc>
          <w:tcPr>
            <w:tcW w:w="152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5B677698" w14:textId="32BC3A5A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23 (9.7)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14D51DA6" w14:textId="4E431653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0 (4.1)</w:t>
            </w:r>
          </w:p>
        </w:tc>
        <w:tc>
          <w:tcPr>
            <w:tcW w:w="9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676FA6A3" w14:textId="050990F5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0162</w:t>
            </w:r>
          </w:p>
        </w:tc>
        <w:tc>
          <w:tcPr>
            <w:tcW w:w="154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67C9236B" w14:textId="01EF9AC6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92 (38.7)</w:t>
            </w:r>
          </w:p>
        </w:tc>
        <w:tc>
          <w:tcPr>
            <w:tcW w:w="11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7E1D6D06" w14:textId="434BA7B2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65 (26.9)</w:t>
            </w:r>
          </w:p>
        </w:tc>
        <w:tc>
          <w:tcPr>
            <w:tcW w:w="102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22F4B12D" w14:textId="166BDC44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0050</w:t>
            </w:r>
          </w:p>
        </w:tc>
        <w:tc>
          <w:tcPr>
            <w:tcW w:w="15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577AAD53" w14:textId="330B9262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79 (33.2)</w:t>
            </w:r>
          </w:p>
        </w:tc>
        <w:tc>
          <w:tcPr>
            <w:tcW w:w="11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50A27C81" w14:textId="55410982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53 (22.1)</w:t>
            </w:r>
          </w:p>
        </w:tc>
        <w:tc>
          <w:tcPr>
            <w:tcW w:w="160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8021E47" w14:textId="59F08C2E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0067</w:t>
            </w:r>
          </w:p>
        </w:tc>
      </w:tr>
      <w:tr w:rsidR="33BEEBD3" w:rsidTr="33BEEBD3" w14:paraId="55DDBC24">
        <w:tc>
          <w:tcPr>
            <w:tcW w:w="131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RDefault="33BEEBD3" w14:paraId="040C842A" w14:textId="343DA2A5"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1.5 hours</w:t>
            </w:r>
          </w:p>
        </w:tc>
        <w:tc>
          <w:tcPr>
            <w:tcW w:w="152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23476846" w14:textId="49F330DD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40 (16.8)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79F30797" w14:textId="1C3A15E2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21 (8.7)</w:t>
            </w:r>
          </w:p>
        </w:tc>
        <w:tc>
          <w:tcPr>
            <w:tcW w:w="9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1E78F58E" w14:textId="4BF71166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0073</w:t>
            </w:r>
          </w:p>
        </w:tc>
        <w:tc>
          <w:tcPr>
            <w:tcW w:w="154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4D815431" w14:textId="067E7C51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25 (52.5)</w:t>
            </w:r>
          </w:p>
        </w:tc>
        <w:tc>
          <w:tcPr>
            <w:tcW w:w="11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63F78CA5" w14:textId="2193D104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83 (34.3)</w:t>
            </w:r>
          </w:p>
        </w:tc>
        <w:tc>
          <w:tcPr>
            <w:tcW w:w="102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24A8796A" w14:textId="35A097F8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5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48B10F97" w14:textId="0958990A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03 (43.3)</w:t>
            </w:r>
          </w:p>
        </w:tc>
        <w:tc>
          <w:tcPr>
            <w:tcW w:w="11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53EF3907" w14:textId="4966F122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75 (31.3)</w:t>
            </w:r>
          </w:p>
        </w:tc>
        <w:tc>
          <w:tcPr>
            <w:tcW w:w="160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20154D61" w14:textId="7C3004DF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0063</w:t>
            </w:r>
          </w:p>
        </w:tc>
      </w:tr>
      <w:tr w:rsidR="33BEEBD3" w:rsidTr="33BEEBD3" w14:paraId="4B7807D0">
        <w:tc>
          <w:tcPr>
            <w:tcW w:w="131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RDefault="33BEEBD3" w14:paraId="1A16887D" w14:textId="6DB5A28D"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2 hours</w:t>
            </w:r>
          </w:p>
        </w:tc>
        <w:tc>
          <w:tcPr>
            <w:tcW w:w="152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E2A57B1" w14:textId="7F4DB496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56 (23.5)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131590EE" w14:textId="2065D6F5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29 (12.0)</w:t>
            </w:r>
          </w:p>
        </w:tc>
        <w:tc>
          <w:tcPr>
            <w:tcW w:w="9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2CF7244C" w14:textId="4A079940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0009</w:t>
            </w:r>
          </w:p>
        </w:tc>
        <w:tc>
          <w:tcPr>
            <w:tcW w:w="154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468B220F" w14:textId="22A1E182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52 (63.9)</w:t>
            </w:r>
          </w:p>
        </w:tc>
        <w:tc>
          <w:tcPr>
            <w:tcW w:w="11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3FC46BC" w14:textId="08E9DE86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98 (40.5)</w:t>
            </w:r>
          </w:p>
        </w:tc>
        <w:tc>
          <w:tcPr>
            <w:tcW w:w="102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34AACC41" w14:textId="728D0105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5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19ED893F" w14:textId="799ADA9A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32 (55.5)</w:t>
            </w:r>
          </w:p>
        </w:tc>
        <w:tc>
          <w:tcPr>
            <w:tcW w:w="11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1384A18" w14:textId="71249FDE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86 (35.8)</w:t>
            </w:r>
          </w:p>
        </w:tc>
        <w:tc>
          <w:tcPr>
            <w:tcW w:w="160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4195B66B" w14:textId="2920790B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&lt;.0001</w:t>
            </w:r>
          </w:p>
        </w:tc>
      </w:tr>
      <w:tr w:rsidR="33BEEBD3" w:rsidTr="33BEEBD3" w14:paraId="679BD6F2">
        <w:tc>
          <w:tcPr>
            <w:tcW w:w="131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RDefault="33BEEBD3" w14:paraId="05202F86" w14:textId="1E7B57FD"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2.5 hours</w:t>
            </w:r>
          </w:p>
        </w:tc>
        <w:tc>
          <w:tcPr>
            <w:tcW w:w="152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209F39B3" w14:textId="1CA7A9C0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70 (29.4)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73010828" w14:textId="26A78D9B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42 (17.4)</w:t>
            </w:r>
          </w:p>
        </w:tc>
        <w:tc>
          <w:tcPr>
            <w:tcW w:w="9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3330B073" w14:textId="0F15A08F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0018</w:t>
            </w:r>
          </w:p>
        </w:tc>
        <w:tc>
          <w:tcPr>
            <w:tcW w:w="154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795D9D49" w14:textId="01A54751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56 (65.5)</w:t>
            </w:r>
          </w:p>
        </w:tc>
        <w:tc>
          <w:tcPr>
            <w:tcW w:w="11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35C50D72" w14:textId="27861A20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01 (41.7)</w:t>
            </w:r>
          </w:p>
        </w:tc>
        <w:tc>
          <w:tcPr>
            <w:tcW w:w="102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4C78D4D3" w14:textId="03D9B9F9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5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6C21764C" w14:textId="74857074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38 (58.0)</w:t>
            </w:r>
          </w:p>
        </w:tc>
        <w:tc>
          <w:tcPr>
            <w:tcW w:w="11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14296F8" w14:textId="45BEE68B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95 (39.6)</w:t>
            </w:r>
          </w:p>
        </w:tc>
        <w:tc>
          <w:tcPr>
            <w:tcW w:w="160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33A55003" w14:textId="5E2B448F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&lt;.0001</w:t>
            </w:r>
          </w:p>
        </w:tc>
      </w:tr>
      <w:tr w:rsidR="33BEEBD3" w:rsidTr="33BEEBD3" w14:paraId="5DFF49E2">
        <w:tc>
          <w:tcPr>
            <w:tcW w:w="131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RDefault="33BEEBD3" w14:paraId="5D9B6C1C" w14:textId="45F7A698"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3 hours</w:t>
            </w:r>
          </w:p>
        </w:tc>
        <w:tc>
          <w:tcPr>
            <w:tcW w:w="152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6CE8395E" w14:textId="351F0A8E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87 (36.6)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4908C1D2" w14:textId="639F8BD8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52 (21.5)</w:t>
            </w:r>
          </w:p>
        </w:tc>
        <w:tc>
          <w:tcPr>
            <w:tcW w:w="9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64C3ED97" w14:textId="4E3C3DB5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0003</w:t>
            </w:r>
          </w:p>
        </w:tc>
        <w:tc>
          <w:tcPr>
            <w:tcW w:w="154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20EAD7DF" w14:textId="2C172215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62 (68.1)</w:t>
            </w:r>
          </w:p>
        </w:tc>
        <w:tc>
          <w:tcPr>
            <w:tcW w:w="11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F6A2E73" w14:textId="3E255261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98 (40.5)</w:t>
            </w:r>
          </w:p>
        </w:tc>
        <w:tc>
          <w:tcPr>
            <w:tcW w:w="102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3C74687B" w14:textId="2A7F0547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5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4CA9CF7F" w14:textId="0C1CB9D6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47 (61.8)</w:t>
            </w:r>
          </w:p>
        </w:tc>
        <w:tc>
          <w:tcPr>
            <w:tcW w:w="11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21BC50B" w14:textId="0A20CACD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91 (37.9)</w:t>
            </w:r>
          </w:p>
        </w:tc>
        <w:tc>
          <w:tcPr>
            <w:tcW w:w="160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2C671526" w14:textId="1E26D265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&lt;.0001</w:t>
            </w:r>
          </w:p>
        </w:tc>
      </w:tr>
      <w:tr w:rsidR="33BEEBD3" w:rsidTr="33BEEBD3" w14:paraId="65586ABE">
        <w:tc>
          <w:tcPr>
            <w:tcW w:w="131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RDefault="33BEEBD3" w14:paraId="120320F3" w14:textId="4CC5830D"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3.5 hours</w:t>
            </w:r>
          </w:p>
        </w:tc>
        <w:tc>
          <w:tcPr>
            <w:tcW w:w="152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656272DA" w14:textId="2F31F2A5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90 (40.3)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5CA6A0AC" w14:textId="0020ADC5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56 (23.1)</w:t>
            </w:r>
          </w:p>
        </w:tc>
        <w:tc>
          <w:tcPr>
            <w:tcW w:w="9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5B941BF5" w14:textId="157248A2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54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37A73897" w14:textId="22660CEE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62 (68.1)</w:t>
            </w:r>
          </w:p>
        </w:tc>
        <w:tc>
          <w:tcPr>
            <w:tcW w:w="11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67D2E4FC" w14:textId="7AFB4EB9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95 (39.3)</w:t>
            </w:r>
          </w:p>
        </w:tc>
        <w:tc>
          <w:tcPr>
            <w:tcW w:w="102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1C626D19" w14:textId="19393E3E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5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4B71098A" w14:textId="28C52EF8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48 (62.2)</w:t>
            </w:r>
          </w:p>
        </w:tc>
        <w:tc>
          <w:tcPr>
            <w:tcW w:w="11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56830FB7" w14:textId="0C35C702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91 (37.9)</w:t>
            </w:r>
          </w:p>
        </w:tc>
        <w:tc>
          <w:tcPr>
            <w:tcW w:w="160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1072E5C7" w14:textId="7E0FCDB3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&lt;.0001</w:t>
            </w:r>
          </w:p>
        </w:tc>
      </w:tr>
      <w:tr w:rsidR="33BEEBD3" w:rsidTr="33BEEBD3" w14:paraId="58C731C1">
        <w:tc>
          <w:tcPr>
            <w:tcW w:w="131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RDefault="33BEEBD3" w14:paraId="65839430" w14:textId="62D0B1C1"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4 hours</w:t>
            </w:r>
          </w:p>
        </w:tc>
        <w:tc>
          <w:tcPr>
            <w:tcW w:w="152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64F7BBB1" w14:textId="265A3B70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11 (46.6)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6D1A5EF" w14:textId="4AB0D816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64 (26.4)</w:t>
            </w:r>
          </w:p>
        </w:tc>
        <w:tc>
          <w:tcPr>
            <w:tcW w:w="9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110ABA26" w14:textId="4FC58452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54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F71B6A5" w14:textId="6EDA0A44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67 (70.2)</w:t>
            </w:r>
          </w:p>
        </w:tc>
        <w:tc>
          <w:tcPr>
            <w:tcW w:w="11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44A68AF5" w14:textId="46658D55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97 (40.1)</w:t>
            </w:r>
          </w:p>
        </w:tc>
        <w:tc>
          <w:tcPr>
            <w:tcW w:w="102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5E8923D9" w14:textId="7F7EDA0A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5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7E8267EB" w14:textId="220363C6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55 (65.1)</w:t>
            </w:r>
          </w:p>
        </w:tc>
        <w:tc>
          <w:tcPr>
            <w:tcW w:w="11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749D3A97" w14:textId="649ADF4B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90 (37.5)</w:t>
            </w:r>
          </w:p>
        </w:tc>
        <w:tc>
          <w:tcPr>
            <w:tcW w:w="160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49799ECE" w14:textId="576EC5B0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&lt;.0001</w:t>
            </w:r>
          </w:p>
        </w:tc>
      </w:tr>
      <w:tr w:rsidR="33BEEBD3" w:rsidTr="33BEEBD3" w14:paraId="39F98C09">
        <w:tc>
          <w:tcPr>
            <w:tcW w:w="131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RDefault="33BEEBD3" w14:paraId="07F8A738" w14:textId="6F65619F"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6 hours</w:t>
            </w:r>
          </w:p>
        </w:tc>
        <w:tc>
          <w:tcPr>
            <w:tcW w:w="152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C1B3314" w14:textId="530752ED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19 (50.0)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6A145B39" w14:textId="090018CC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69 (28.5)</w:t>
            </w:r>
          </w:p>
        </w:tc>
        <w:tc>
          <w:tcPr>
            <w:tcW w:w="9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4E43C3AD" w14:textId="56B4BA16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54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5B1CA497" w14:textId="40A0F234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62 (68.1)</w:t>
            </w:r>
          </w:p>
        </w:tc>
        <w:tc>
          <w:tcPr>
            <w:tcW w:w="11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33C632EB" w14:textId="199428FB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95 (39.3)</w:t>
            </w:r>
          </w:p>
        </w:tc>
        <w:tc>
          <w:tcPr>
            <w:tcW w:w="102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386F607F" w14:textId="731277E7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5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74E1FB48" w14:textId="0D601EDF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55 (65.1)</w:t>
            </w:r>
          </w:p>
        </w:tc>
        <w:tc>
          <w:tcPr>
            <w:tcW w:w="11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AA9037A" w14:textId="09E4203A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95 (39.6)</w:t>
            </w:r>
          </w:p>
        </w:tc>
        <w:tc>
          <w:tcPr>
            <w:tcW w:w="160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291A76EF" w14:textId="1E9FDF07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&lt;.0001</w:t>
            </w:r>
          </w:p>
        </w:tc>
      </w:tr>
      <w:tr w:rsidR="33BEEBD3" w:rsidTr="33BEEBD3" w14:paraId="1757CDED">
        <w:tc>
          <w:tcPr>
            <w:tcW w:w="131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RDefault="33BEEBD3" w14:paraId="306DA80D" w14:textId="57F2390F"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9 hours</w:t>
            </w:r>
          </w:p>
        </w:tc>
        <w:tc>
          <w:tcPr>
            <w:tcW w:w="152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18083706" w14:textId="23C48153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32 (55.5)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5E44533D" w14:textId="30CBE3E2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69 (28.5)</w:t>
            </w:r>
          </w:p>
        </w:tc>
        <w:tc>
          <w:tcPr>
            <w:tcW w:w="9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725BD91" w14:textId="1B341601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54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4039BF91" w14:textId="1A40E978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53 (64.3)</w:t>
            </w:r>
          </w:p>
        </w:tc>
        <w:tc>
          <w:tcPr>
            <w:tcW w:w="11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5FF12552" w14:textId="3D2BACA9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88 (36.4)</w:t>
            </w:r>
          </w:p>
        </w:tc>
        <w:tc>
          <w:tcPr>
            <w:tcW w:w="102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35B1BC71" w14:textId="20580FC7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5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7DF36625" w14:textId="0763A299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49 (62.6)</w:t>
            </w:r>
          </w:p>
        </w:tc>
        <w:tc>
          <w:tcPr>
            <w:tcW w:w="11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243423D4" w14:textId="1F95489B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85 (35.4)</w:t>
            </w:r>
          </w:p>
        </w:tc>
        <w:tc>
          <w:tcPr>
            <w:tcW w:w="160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345AA646" w14:textId="1EB79E93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&lt;.0001</w:t>
            </w:r>
          </w:p>
        </w:tc>
      </w:tr>
      <w:tr w:rsidR="33BEEBD3" w:rsidTr="33BEEBD3" w14:paraId="7A24ABA9">
        <w:tc>
          <w:tcPr>
            <w:tcW w:w="131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RDefault="33BEEBD3" w14:paraId="7B294622" w14:textId="4AED6E30"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12 hours</w:t>
            </w:r>
          </w:p>
        </w:tc>
        <w:tc>
          <w:tcPr>
            <w:tcW w:w="152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4FCE5178" w14:textId="2AC9B412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42 (59.7)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2290D522" w14:textId="186794CD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78 (32.2)</w:t>
            </w:r>
          </w:p>
        </w:tc>
        <w:tc>
          <w:tcPr>
            <w:tcW w:w="9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38605865" w14:textId="052C6400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54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27DCDF89" w14:textId="2D4B6096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58 (66.4)</w:t>
            </w:r>
          </w:p>
        </w:tc>
        <w:tc>
          <w:tcPr>
            <w:tcW w:w="11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43028659" w14:textId="4D2ED19E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94 (38.8)</w:t>
            </w:r>
          </w:p>
        </w:tc>
        <w:tc>
          <w:tcPr>
            <w:tcW w:w="102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26D7385E" w14:textId="114661D3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5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8C37E8F" w14:textId="73972744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55 (65.1)</w:t>
            </w:r>
          </w:p>
        </w:tc>
        <w:tc>
          <w:tcPr>
            <w:tcW w:w="11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59450864" w14:textId="49BB3582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90 (37.5)</w:t>
            </w:r>
          </w:p>
        </w:tc>
        <w:tc>
          <w:tcPr>
            <w:tcW w:w="160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65B4A52E" w14:textId="1B6F1FB0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&lt;.0001</w:t>
            </w:r>
          </w:p>
        </w:tc>
      </w:tr>
      <w:tr w:rsidR="33BEEBD3" w:rsidTr="33BEEBD3" w14:paraId="2F5CC085">
        <w:tc>
          <w:tcPr>
            <w:tcW w:w="131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RDefault="33BEEBD3" w14:paraId="6B49019A" w14:textId="7CD7E639"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24 hours</w:t>
            </w:r>
          </w:p>
        </w:tc>
        <w:tc>
          <w:tcPr>
            <w:tcW w:w="152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177AF8B4" w14:textId="7FFC7519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47 (61.8)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51F4FBC2" w14:textId="3A340873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76 (31.4)</w:t>
            </w:r>
          </w:p>
        </w:tc>
        <w:tc>
          <w:tcPr>
            <w:tcW w:w="9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66F8B738" w14:textId="42985BD9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54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D9B89CF" w14:textId="61849BEA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57 (66.0)</w:t>
            </w:r>
          </w:p>
        </w:tc>
        <w:tc>
          <w:tcPr>
            <w:tcW w:w="11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419C0F1E" w14:textId="0C0B0094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90 (37.2)</w:t>
            </w:r>
          </w:p>
        </w:tc>
        <w:tc>
          <w:tcPr>
            <w:tcW w:w="102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1243D61F" w14:textId="6EAB9944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5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1ABFAA48" w14:textId="5E2E7C05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56 (65.5)</w:t>
            </w:r>
          </w:p>
        </w:tc>
        <w:tc>
          <w:tcPr>
            <w:tcW w:w="11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22E484F1" w14:textId="14197E18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86 (35.8)</w:t>
            </w:r>
          </w:p>
        </w:tc>
        <w:tc>
          <w:tcPr>
            <w:tcW w:w="160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393ABA38" w14:textId="1C9B6C41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&lt;.0001</w:t>
            </w:r>
          </w:p>
        </w:tc>
      </w:tr>
      <w:tr w:rsidR="33BEEBD3" w:rsidTr="33BEEBD3" w14:paraId="7B61725C">
        <w:tc>
          <w:tcPr>
            <w:tcW w:w="131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RDefault="33BEEBD3" w14:paraId="53BC1DAA" w14:textId="7DEC78D0"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48 hours</w:t>
            </w:r>
          </w:p>
        </w:tc>
        <w:tc>
          <w:tcPr>
            <w:tcW w:w="152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C696D74" w14:textId="75639D42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38 (58.0)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BD79181" w14:textId="52EEBF69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69 (28.5)</w:t>
            </w:r>
          </w:p>
        </w:tc>
        <w:tc>
          <w:tcPr>
            <w:tcW w:w="9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429BC37F" w14:textId="1397A5AF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54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77F68880" w14:textId="11BED8B6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48 (62.2)</w:t>
            </w:r>
          </w:p>
        </w:tc>
        <w:tc>
          <w:tcPr>
            <w:tcW w:w="11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77B6CB81" w14:textId="1E0944F4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80 (33.1)</w:t>
            </w:r>
          </w:p>
        </w:tc>
        <w:tc>
          <w:tcPr>
            <w:tcW w:w="102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549EF02F" w14:textId="38C045AE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5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3408ACD" w14:textId="74EE65C0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47 (61.8)</w:t>
            </w:r>
          </w:p>
        </w:tc>
        <w:tc>
          <w:tcPr>
            <w:tcW w:w="11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7B9EEC71" w14:textId="0AF87D35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78 (32.5)</w:t>
            </w:r>
          </w:p>
        </w:tc>
        <w:tc>
          <w:tcPr>
            <w:tcW w:w="160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11B35DD1" w14:textId="222B1BB1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&lt;.0001</w:t>
            </w:r>
          </w:p>
        </w:tc>
      </w:tr>
      <w:tr w:rsidR="33BEEBD3" w:rsidTr="33BEEBD3" w14:paraId="42F7C32E">
        <w:tc>
          <w:tcPr>
            <w:tcW w:w="131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RDefault="33BEEBD3" w14:paraId="3DDFE8CE" w14:textId="23054499"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647" w:type="dxa"/>
            <w:gridSpan w:val="9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235F1A21" w14:textId="265AF8D2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Without Rescue Medication Censoring</w:t>
            </w:r>
          </w:p>
        </w:tc>
      </w:tr>
      <w:tr w:rsidR="33BEEBD3" w:rsidTr="33BEEBD3" w14:paraId="0E66F770">
        <w:tc>
          <w:tcPr>
            <w:tcW w:w="131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RDefault="33BEEBD3" w14:paraId="361407DB" w14:textId="4F0A43B5"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656" w:type="dxa"/>
            <w:gridSpan w:val="3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1A28E176" w14:textId="08B0504C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Headache Pain Freedom</w:t>
            </w:r>
          </w:p>
        </w:tc>
        <w:tc>
          <w:tcPr>
            <w:tcW w:w="3686" w:type="dxa"/>
            <w:gridSpan w:val="3"/>
            <w:tcBorders>
              <w:top w:val="nil" w:sz="8"/>
              <w:left w:val="nil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242A6076" w14:textId="079948A0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Headache Pain Relief</w:t>
            </w:r>
          </w:p>
        </w:tc>
        <w:tc>
          <w:tcPr>
            <w:tcW w:w="4305" w:type="dxa"/>
            <w:gridSpan w:val="3"/>
            <w:tcBorders>
              <w:top w:val="nil" w:sz="8"/>
              <w:left w:val="nil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52A929F2" w14:textId="04340E98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Absence of MBS</w:t>
            </w:r>
          </w:p>
        </w:tc>
      </w:tr>
      <w:tr w:rsidR="33BEEBD3" w:rsidTr="33BEEBD3" w14:paraId="0A6A6F8E">
        <w:tc>
          <w:tcPr>
            <w:tcW w:w="131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RDefault="33BEEBD3" w14:paraId="29B5D261" w14:textId="71A73955">
            <w:r w:rsidRPr="33BEEBD3" w:rsidR="33BEEBD3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</w:rPr>
              <w:t xml:space="preserve"> </w:t>
            </w:r>
          </w:p>
          <w:p w:rsidR="33BEEBD3" w:rsidRDefault="33BEEBD3" w14:paraId="31CE8A17" w14:textId="36946B30">
            <w:r w:rsidRPr="33BEEBD3" w:rsidR="33BEEBD3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</w:rPr>
              <w:t>Patients, n (%)</w:t>
            </w:r>
          </w:p>
        </w:tc>
        <w:tc>
          <w:tcPr>
            <w:tcW w:w="152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17DBA7E0" w14:textId="5804B602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Eptinezumab 100 mg (n=238)</w:t>
            </w:r>
          </w:p>
        </w:tc>
        <w:tc>
          <w:tcPr>
            <w:tcW w:w="1200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D0EC04D" w14:textId="70C982E2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Placebo (n=242)</w:t>
            </w:r>
          </w:p>
        </w:tc>
        <w:tc>
          <w:tcPr>
            <w:tcW w:w="930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553C386E" w14:textId="5975845C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0"/>
                <w:szCs w:val="20"/>
              </w:rPr>
              <w:t>P</w:t>
            </w:r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-value</w:t>
            </w:r>
          </w:p>
        </w:tc>
        <w:tc>
          <w:tcPr>
            <w:tcW w:w="154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3B485258" w14:textId="16868F65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Eptinezumab 100 mg (n=238)</w:t>
            </w:r>
          </w:p>
        </w:tc>
        <w:tc>
          <w:tcPr>
            <w:tcW w:w="1118" w:type="dxa"/>
            <w:tcBorders>
              <w:top w:val="nil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3491E4CB" w14:textId="6C5C7CF2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Placebo (n=242)</w:t>
            </w:r>
          </w:p>
        </w:tc>
        <w:tc>
          <w:tcPr>
            <w:tcW w:w="1027" w:type="dxa"/>
            <w:tcBorders>
              <w:top w:val="nil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E8E23EB" w14:textId="0C6C43E9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0"/>
                <w:szCs w:val="20"/>
              </w:rPr>
              <w:t>P</w:t>
            </w:r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-value</w:t>
            </w:r>
          </w:p>
        </w:tc>
        <w:tc>
          <w:tcPr>
            <w:tcW w:w="15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BC89FCD" w14:textId="53F6DD38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 xml:space="preserve">Eptinezumab </w:t>
            </w:r>
            <w:r>
              <w:br/>
            </w:r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100 mg (n=238)</w:t>
            </w:r>
          </w:p>
        </w:tc>
        <w:tc>
          <w:tcPr>
            <w:tcW w:w="1118" w:type="dxa"/>
            <w:tcBorders>
              <w:top w:val="nil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409A8218" w14:textId="43121543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Placebo (n=240)</w:t>
            </w:r>
          </w:p>
        </w:tc>
        <w:tc>
          <w:tcPr>
            <w:tcW w:w="1601" w:type="dxa"/>
            <w:tcBorders>
              <w:top w:val="nil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5F15FA65" w14:textId="45E583DD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0"/>
                <w:szCs w:val="20"/>
              </w:rPr>
              <w:t>P</w:t>
            </w:r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-value</w:t>
            </w:r>
          </w:p>
        </w:tc>
      </w:tr>
      <w:tr w:rsidR="33BEEBD3" w:rsidTr="33BEEBD3" w14:paraId="771869E6">
        <w:tc>
          <w:tcPr>
            <w:tcW w:w="131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RDefault="33BEEBD3" w14:paraId="1B753677" w14:textId="2D3D475E"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0.5 hours</w:t>
            </w:r>
          </w:p>
        </w:tc>
        <w:tc>
          <w:tcPr>
            <w:tcW w:w="152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2577AAB3" w14:textId="6573C809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5 (2.1)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65E8F810" w14:textId="4B828D6E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3 (1.2)</w:t>
            </w:r>
          </w:p>
        </w:tc>
        <w:tc>
          <w:tcPr>
            <w:tcW w:w="9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2E0891C1" w14:textId="22998EFC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46</w:t>
            </w:r>
          </w:p>
        </w:tc>
        <w:tc>
          <w:tcPr>
            <w:tcW w:w="154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259ACF64" w14:textId="436C19A6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43 (18.1)</w:t>
            </w:r>
          </w:p>
        </w:tc>
        <w:tc>
          <w:tcPr>
            <w:tcW w:w="11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D7EA481" w14:textId="2C7706BE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35 (14.5)</w:t>
            </w:r>
          </w:p>
        </w:tc>
        <w:tc>
          <w:tcPr>
            <w:tcW w:w="102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749A9A58" w14:textId="290D3D51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27</w:t>
            </w:r>
          </w:p>
        </w:tc>
        <w:tc>
          <w:tcPr>
            <w:tcW w:w="15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134E7456" w14:textId="6664FD6B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47 (19.7)</w:t>
            </w:r>
          </w:p>
        </w:tc>
        <w:tc>
          <w:tcPr>
            <w:tcW w:w="11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12188E27" w14:textId="5B3661E0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32 (13.3)</w:t>
            </w:r>
          </w:p>
        </w:tc>
        <w:tc>
          <w:tcPr>
            <w:tcW w:w="160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723D60CC" w14:textId="796E4BE8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06</w:t>
            </w:r>
          </w:p>
        </w:tc>
      </w:tr>
      <w:tr w:rsidR="33BEEBD3" w:rsidTr="33BEEBD3" w14:paraId="260308B7">
        <w:tc>
          <w:tcPr>
            <w:tcW w:w="131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RDefault="33BEEBD3" w14:paraId="6280E6FE" w14:textId="01EE24FB"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1 hour</w:t>
            </w:r>
          </w:p>
        </w:tc>
        <w:tc>
          <w:tcPr>
            <w:tcW w:w="152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47255216" w14:textId="75F8F919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23 (9.7)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6B4E72B5" w14:textId="4448126C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0 (4.1)</w:t>
            </w:r>
          </w:p>
        </w:tc>
        <w:tc>
          <w:tcPr>
            <w:tcW w:w="9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6B1A664D" w14:textId="0795BA6D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0162</w:t>
            </w:r>
          </w:p>
        </w:tc>
        <w:tc>
          <w:tcPr>
            <w:tcW w:w="154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1EC0DC95" w14:textId="715F9A25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95 (39.9)</w:t>
            </w:r>
          </w:p>
        </w:tc>
        <w:tc>
          <w:tcPr>
            <w:tcW w:w="11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65DC6DEA" w14:textId="0AB334F6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66 (27.3)</w:t>
            </w:r>
          </w:p>
        </w:tc>
        <w:tc>
          <w:tcPr>
            <w:tcW w:w="102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7A6BEFB9" w14:textId="7EFF8E48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0027</w:t>
            </w:r>
          </w:p>
        </w:tc>
        <w:tc>
          <w:tcPr>
            <w:tcW w:w="15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70726D0B" w14:textId="761E623C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81 (34.0)</w:t>
            </w:r>
          </w:p>
        </w:tc>
        <w:tc>
          <w:tcPr>
            <w:tcW w:w="11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2FF781CC" w14:textId="52C9BF91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53 (22.1)</w:t>
            </w:r>
          </w:p>
        </w:tc>
        <w:tc>
          <w:tcPr>
            <w:tcW w:w="160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1BEA967A" w14:textId="418FC149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0037</w:t>
            </w:r>
          </w:p>
        </w:tc>
      </w:tr>
      <w:tr w:rsidR="33BEEBD3" w:rsidTr="33BEEBD3" w14:paraId="1170DE81">
        <w:tc>
          <w:tcPr>
            <w:tcW w:w="131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RDefault="33BEEBD3" w14:paraId="606632FB" w14:textId="6FE293E9"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1.5 hours</w:t>
            </w:r>
          </w:p>
        </w:tc>
        <w:tc>
          <w:tcPr>
            <w:tcW w:w="152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71D7178" w14:textId="5E55414A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41 (17.2)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6C1379D2" w14:textId="59D5314F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21 (8.7)</w:t>
            </w:r>
          </w:p>
        </w:tc>
        <w:tc>
          <w:tcPr>
            <w:tcW w:w="9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3DC26D3" w14:textId="2C76DFB6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0051</w:t>
            </w:r>
          </w:p>
        </w:tc>
        <w:tc>
          <w:tcPr>
            <w:tcW w:w="154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5496B9C3" w14:textId="3DE95B90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27 (53.4)</w:t>
            </w:r>
          </w:p>
        </w:tc>
        <w:tc>
          <w:tcPr>
            <w:tcW w:w="11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1478A9EB" w14:textId="437E6B93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85 (35.1)</w:t>
            </w:r>
          </w:p>
        </w:tc>
        <w:tc>
          <w:tcPr>
            <w:tcW w:w="102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5433D401" w14:textId="2BA8B236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5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53EBEC33" w14:textId="026A4E51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05 (44.1)</w:t>
            </w:r>
          </w:p>
        </w:tc>
        <w:tc>
          <w:tcPr>
            <w:tcW w:w="11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1CA1ECF2" w14:textId="6C4F6FB7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77 (32.1)</w:t>
            </w:r>
          </w:p>
        </w:tc>
        <w:tc>
          <w:tcPr>
            <w:tcW w:w="160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198E70BF" w14:textId="590F58EB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0066</w:t>
            </w:r>
          </w:p>
        </w:tc>
      </w:tr>
      <w:tr w:rsidR="33BEEBD3" w:rsidTr="33BEEBD3" w14:paraId="7DA13395">
        <w:tc>
          <w:tcPr>
            <w:tcW w:w="131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RDefault="33BEEBD3" w14:paraId="698558DF" w14:textId="57AD0EDA"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2 hours</w:t>
            </w:r>
          </w:p>
        </w:tc>
        <w:tc>
          <w:tcPr>
            <w:tcW w:w="152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2EF78BDB" w14:textId="0A8BD2AD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56 (23.5)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32BDAD06" w14:textId="57ABE167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29 (12.0)</w:t>
            </w:r>
          </w:p>
        </w:tc>
        <w:tc>
          <w:tcPr>
            <w:tcW w:w="9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3C292C26" w14:textId="34045D56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0009</w:t>
            </w:r>
          </w:p>
        </w:tc>
        <w:tc>
          <w:tcPr>
            <w:tcW w:w="154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7A403F0D" w14:textId="777E8D14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56 (65.5)</w:t>
            </w:r>
          </w:p>
        </w:tc>
        <w:tc>
          <w:tcPr>
            <w:tcW w:w="11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2CFCA134" w14:textId="4A28126E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01 (41.7)</w:t>
            </w:r>
          </w:p>
        </w:tc>
        <w:tc>
          <w:tcPr>
            <w:tcW w:w="102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16CA0AAE" w14:textId="42F2818B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5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2B732139" w14:textId="37970391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36 (57.1)</w:t>
            </w:r>
          </w:p>
        </w:tc>
        <w:tc>
          <w:tcPr>
            <w:tcW w:w="11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3DE8074A" w14:textId="79687C42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87 (36.3)</w:t>
            </w:r>
          </w:p>
        </w:tc>
        <w:tc>
          <w:tcPr>
            <w:tcW w:w="160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5AAEE4DF" w14:textId="3E0B47F6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&lt;.0001</w:t>
            </w:r>
          </w:p>
        </w:tc>
      </w:tr>
      <w:tr w:rsidR="33BEEBD3" w:rsidTr="33BEEBD3" w14:paraId="1F1C8CE8">
        <w:tc>
          <w:tcPr>
            <w:tcW w:w="131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RDefault="33BEEBD3" w14:paraId="298CE665" w14:textId="11C39089"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2.5 hours</w:t>
            </w:r>
          </w:p>
        </w:tc>
        <w:tc>
          <w:tcPr>
            <w:tcW w:w="152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77E61295" w14:textId="167FD83D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72 (30.3)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4356B7AB" w14:textId="5D999B33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43 (17.8)</w:t>
            </w:r>
          </w:p>
        </w:tc>
        <w:tc>
          <w:tcPr>
            <w:tcW w:w="9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1B59F7B4" w14:textId="35452BC2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0013</w:t>
            </w:r>
          </w:p>
        </w:tc>
        <w:tc>
          <w:tcPr>
            <w:tcW w:w="154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33477D5A" w14:textId="5C13561C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75 (73.5)</w:t>
            </w:r>
          </w:p>
        </w:tc>
        <w:tc>
          <w:tcPr>
            <w:tcW w:w="11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49D237EF" w14:textId="731A6A10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19 (49.2)</w:t>
            </w:r>
          </w:p>
        </w:tc>
        <w:tc>
          <w:tcPr>
            <w:tcW w:w="102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1EF18226" w14:textId="0A224171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5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79EEAEBC" w14:textId="5FC08DCA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53 (64.3)</w:t>
            </w:r>
          </w:p>
        </w:tc>
        <w:tc>
          <w:tcPr>
            <w:tcW w:w="11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7D0EFB87" w14:textId="5F61AC07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13 (47.1)</w:t>
            </w:r>
          </w:p>
        </w:tc>
        <w:tc>
          <w:tcPr>
            <w:tcW w:w="160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20A2E6E0" w14:textId="64088489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0002</w:t>
            </w:r>
          </w:p>
        </w:tc>
      </w:tr>
      <w:tr w:rsidR="33BEEBD3" w:rsidTr="33BEEBD3" w14:paraId="1314DCE4">
        <w:tc>
          <w:tcPr>
            <w:tcW w:w="131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RDefault="33BEEBD3" w14:paraId="7811D4A0" w14:textId="2278A3EE"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3 hours</w:t>
            </w:r>
          </w:p>
        </w:tc>
        <w:tc>
          <w:tcPr>
            <w:tcW w:w="152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28283740" w14:textId="6A89E727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96 (40.3)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34B5A13" w14:textId="63FC92DC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58 (24.0)</w:t>
            </w:r>
          </w:p>
        </w:tc>
        <w:tc>
          <w:tcPr>
            <w:tcW w:w="9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1B09EB1C" w14:textId="052F89FC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0001</w:t>
            </w:r>
          </w:p>
        </w:tc>
        <w:tc>
          <w:tcPr>
            <w:tcW w:w="154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33367FEB" w14:textId="517866E8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91 (80.3)</w:t>
            </w:r>
          </w:p>
        </w:tc>
        <w:tc>
          <w:tcPr>
            <w:tcW w:w="11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6AD170C2" w14:textId="7D524770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40 (57.9)</w:t>
            </w:r>
          </w:p>
        </w:tc>
        <w:tc>
          <w:tcPr>
            <w:tcW w:w="102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59FF3B43" w14:textId="2C6CE4D9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5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7E9DA0B9" w14:textId="77C89685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76 (73.9)</w:t>
            </w:r>
          </w:p>
        </w:tc>
        <w:tc>
          <w:tcPr>
            <w:tcW w:w="11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625E3F2D" w14:textId="3FAC9229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33 (55.4)</w:t>
            </w:r>
          </w:p>
        </w:tc>
        <w:tc>
          <w:tcPr>
            <w:tcW w:w="160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165D5B73" w14:textId="3AE05CBE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&lt;.0001</w:t>
            </w:r>
          </w:p>
        </w:tc>
      </w:tr>
      <w:tr w:rsidR="33BEEBD3" w:rsidTr="33BEEBD3" w14:paraId="6269A9DC">
        <w:tc>
          <w:tcPr>
            <w:tcW w:w="131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RDefault="33BEEBD3" w14:paraId="73ABA442" w14:textId="4FBEA0B5"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3.5 hours</w:t>
            </w:r>
          </w:p>
        </w:tc>
        <w:tc>
          <w:tcPr>
            <w:tcW w:w="152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3730BE80" w14:textId="55038383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10 (46.2)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8047897" w14:textId="17B5C7FA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74 (30.6)</w:t>
            </w:r>
          </w:p>
        </w:tc>
        <w:tc>
          <w:tcPr>
            <w:tcW w:w="9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5C9289F4" w14:textId="25AF0466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0004</w:t>
            </w:r>
          </w:p>
        </w:tc>
        <w:tc>
          <w:tcPr>
            <w:tcW w:w="154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385C8371" w14:textId="33D28CA5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205 (86.1)</w:t>
            </w:r>
          </w:p>
        </w:tc>
        <w:tc>
          <w:tcPr>
            <w:tcW w:w="11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3C2E82F4" w14:textId="3A0A65B8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64 (67.8)</w:t>
            </w:r>
          </w:p>
        </w:tc>
        <w:tc>
          <w:tcPr>
            <w:tcW w:w="102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7B5F7CE" w14:textId="03DD0504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5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7A67F83B" w14:textId="173D8EC0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84 (77.3)</w:t>
            </w:r>
          </w:p>
        </w:tc>
        <w:tc>
          <w:tcPr>
            <w:tcW w:w="11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4EDB910" w14:textId="1CD894ED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56 (65.0)</w:t>
            </w:r>
          </w:p>
        </w:tc>
        <w:tc>
          <w:tcPr>
            <w:tcW w:w="160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5FF565E8" w14:textId="5F8FB98A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0028</w:t>
            </w:r>
          </w:p>
        </w:tc>
      </w:tr>
      <w:tr w:rsidR="33BEEBD3" w:rsidTr="33BEEBD3" w14:paraId="1D9C13DA">
        <w:tc>
          <w:tcPr>
            <w:tcW w:w="131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RDefault="33BEEBD3" w14:paraId="5156CD38" w14:textId="2EA5E7D2"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4 hours</w:t>
            </w:r>
          </w:p>
        </w:tc>
        <w:tc>
          <w:tcPr>
            <w:tcW w:w="152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4890A8DB" w14:textId="6C7D94D9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30 (54.6)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689779B5" w14:textId="60C6E3B0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97 (40.1)</w:t>
            </w:r>
          </w:p>
        </w:tc>
        <w:tc>
          <w:tcPr>
            <w:tcW w:w="9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285E6CB6" w14:textId="19B6CB9A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0014</w:t>
            </w:r>
          </w:p>
        </w:tc>
        <w:tc>
          <w:tcPr>
            <w:tcW w:w="154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5319C151" w14:textId="55B9782C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212 (89.1)</w:t>
            </w:r>
          </w:p>
        </w:tc>
        <w:tc>
          <w:tcPr>
            <w:tcW w:w="11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52F7C98E" w14:textId="45636D92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81 (74.8)</w:t>
            </w:r>
          </w:p>
        </w:tc>
        <w:tc>
          <w:tcPr>
            <w:tcW w:w="102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7DF95003" w14:textId="62F49B8B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5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7F714569" w14:textId="5F1D9232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96 (82.4)</w:t>
            </w:r>
          </w:p>
        </w:tc>
        <w:tc>
          <w:tcPr>
            <w:tcW w:w="11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46BA028F" w14:textId="4D73EDB0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58 (65.8)</w:t>
            </w:r>
          </w:p>
        </w:tc>
        <w:tc>
          <w:tcPr>
            <w:tcW w:w="160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18983B4D" w14:textId="796979C0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&lt;.0001</w:t>
            </w:r>
          </w:p>
        </w:tc>
      </w:tr>
      <w:tr w:rsidR="33BEEBD3" w:rsidTr="33BEEBD3" w14:paraId="66E9D832">
        <w:tc>
          <w:tcPr>
            <w:tcW w:w="131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RDefault="33BEEBD3" w14:paraId="68DC0462" w14:textId="2D5BB867"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6 hours</w:t>
            </w:r>
          </w:p>
        </w:tc>
        <w:tc>
          <w:tcPr>
            <w:tcW w:w="152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448A78AF" w14:textId="742A055B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47 (61.8)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3A3B2E83" w14:textId="32884D93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23 (50.8)</w:t>
            </w:r>
          </w:p>
        </w:tc>
        <w:tc>
          <w:tcPr>
            <w:tcW w:w="9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510535CB" w14:textId="0C1E2B49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0160</w:t>
            </w:r>
          </w:p>
        </w:tc>
        <w:tc>
          <w:tcPr>
            <w:tcW w:w="154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58FFE0D3" w14:textId="173BA7C8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217 (91.2)</w:t>
            </w:r>
          </w:p>
        </w:tc>
        <w:tc>
          <w:tcPr>
            <w:tcW w:w="11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3118801C" w14:textId="0977C659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92 (79.3)</w:t>
            </w:r>
          </w:p>
        </w:tc>
        <w:tc>
          <w:tcPr>
            <w:tcW w:w="102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EC5FEAE" w14:textId="315572C9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0003</w:t>
            </w:r>
          </w:p>
        </w:tc>
        <w:tc>
          <w:tcPr>
            <w:tcW w:w="15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12BA2978" w14:textId="49BE863D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203 (85.3)</w:t>
            </w:r>
          </w:p>
        </w:tc>
        <w:tc>
          <w:tcPr>
            <w:tcW w:w="11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7691B329" w14:textId="02D3DF28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87 (77.9)</w:t>
            </w:r>
          </w:p>
        </w:tc>
        <w:tc>
          <w:tcPr>
            <w:tcW w:w="160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FBB4A2A" w14:textId="57DFC459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0373</w:t>
            </w:r>
          </w:p>
        </w:tc>
      </w:tr>
      <w:tr w:rsidR="33BEEBD3" w:rsidTr="33BEEBD3" w14:paraId="0E18DCEB">
        <w:tc>
          <w:tcPr>
            <w:tcW w:w="131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RDefault="33BEEBD3" w14:paraId="463E012E" w14:textId="1A651D27"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9 hours</w:t>
            </w:r>
          </w:p>
        </w:tc>
        <w:tc>
          <w:tcPr>
            <w:tcW w:w="152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6314A301" w14:textId="111D1143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68 (70.6)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552E039F" w14:textId="1AB909F8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41 (58.3)</w:t>
            </w:r>
          </w:p>
        </w:tc>
        <w:tc>
          <w:tcPr>
            <w:tcW w:w="9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BB306FC" w14:textId="45C684D2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0047</w:t>
            </w:r>
          </w:p>
        </w:tc>
        <w:tc>
          <w:tcPr>
            <w:tcW w:w="154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7C777958" w14:textId="214C12E0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211 (88.7)</w:t>
            </w:r>
          </w:p>
        </w:tc>
        <w:tc>
          <w:tcPr>
            <w:tcW w:w="11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5CC09443" w14:textId="417CAF56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200 (82.6)</w:t>
            </w:r>
          </w:p>
        </w:tc>
        <w:tc>
          <w:tcPr>
            <w:tcW w:w="102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34678795" w14:textId="5DAE2589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06</w:t>
            </w:r>
          </w:p>
        </w:tc>
        <w:tc>
          <w:tcPr>
            <w:tcW w:w="15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7F9C758F" w14:textId="14AC7028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203 (85.3)</w:t>
            </w:r>
          </w:p>
        </w:tc>
        <w:tc>
          <w:tcPr>
            <w:tcW w:w="11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4AF7AF3A" w14:textId="16A2E9E8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88 (78.3)</w:t>
            </w:r>
          </w:p>
        </w:tc>
        <w:tc>
          <w:tcPr>
            <w:tcW w:w="160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7E91AE7F" w14:textId="11F3F2B1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0494</w:t>
            </w:r>
          </w:p>
        </w:tc>
      </w:tr>
      <w:tr w:rsidR="33BEEBD3" w:rsidTr="33BEEBD3" w14:paraId="3C4D54AA">
        <w:tc>
          <w:tcPr>
            <w:tcW w:w="131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RDefault="33BEEBD3" w14:paraId="2205CC5D" w14:textId="1E547C86"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12 hours</w:t>
            </w:r>
          </w:p>
        </w:tc>
        <w:tc>
          <w:tcPr>
            <w:tcW w:w="152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31E7DA2C" w14:textId="4BE26607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89 (79.4)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469225D5" w14:textId="7CD7C3FF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72 (71.1)</w:t>
            </w:r>
          </w:p>
        </w:tc>
        <w:tc>
          <w:tcPr>
            <w:tcW w:w="9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7636A8CF" w14:textId="1FD31F36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0335</w:t>
            </w:r>
          </w:p>
        </w:tc>
        <w:tc>
          <w:tcPr>
            <w:tcW w:w="154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D4FDF4E" w14:textId="3249F5EB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223 (93.7)</w:t>
            </w:r>
          </w:p>
        </w:tc>
        <w:tc>
          <w:tcPr>
            <w:tcW w:w="11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750473CB" w14:textId="0C357DB1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222 (91.7)</w:t>
            </w:r>
          </w:p>
        </w:tc>
        <w:tc>
          <w:tcPr>
            <w:tcW w:w="102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4822C32E" w14:textId="1E554AEB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41</w:t>
            </w:r>
          </w:p>
        </w:tc>
        <w:tc>
          <w:tcPr>
            <w:tcW w:w="15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6DC0CC99" w14:textId="4BD7B066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215 (90.3)</w:t>
            </w:r>
          </w:p>
        </w:tc>
        <w:tc>
          <w:tcPr>
            <w:tcW w:w="11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2A32E8F6" w14:textId="5146BE91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207 (86.3)</w:t>
            </w:r>
          </w:p>
        </w:tc>
        <w:tc>
          <w:tcPr>
            <w:tcW w:w="160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773BD8F5" w14:textId="7C204E81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17</w:t>
            </w:r>
          </w:p>
        </w:tc>
      </w:tr>
      <w:tr w:rsidR="33BEEBD3" w:rsidTr="33BEEBD3" w14:paraId="50A36CC6">
        <w:tc>
          <w:tcPr>
            <w:tcW w:w="131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RDefault="33BEEBD3" w14:paraId="17C930E8" w14:textId="26B2F374"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24 hours</w:t>
            </w:r>
          </w:p>
        </w:tc>
        <w:tc>
          <w:tcPr>
            <w:tcW w:w="152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3DD7D009" w14:textId="006EB083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99 (83.6)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17C1D546" w14:textId="533FA59D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73 (71.5)</w:t>
            </w:r>
          </w:p>
        </w:tc>
        <w:tc>
          <w:tcPr>
            <w:tcW w:w="9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7128303A" w14:textId="1CDE0BAD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0014</w:t>
            </w:r>
          </w:p>
        </w:tc>
        <w:tc>
          <w:tcPr>
            <w:tcW w:w="154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3CAA6C83" w14:textId="563C7811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220 (92.4)</w:t>
            </w:r>
          </w:p>
        </w:tc>
        <w:tc>
          <w:tcPr>
            <w:tcW w:w="11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7A1D8ADE" w14:textId="2A4682A1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216 (89.3)</w:t>
            </w:r>
          </w:p>
        </w:tc>
        <w:tc>
          <w:tcPr>
            <w:tcW w:w="102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75230DA5" w14:textId="3696572F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23</w:t>
            </w:r>
          </w:p>
        </w:tc>
        <w:tc>
          <w:tcPr>
            <w:tcW w:w="15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646C8408" w14:textId="703B47C3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219 (92.0)</w:t>
            </w:r>
          </w:p>
        </w:tc>
        <w:tc>
          <w:tcPr>
            <w:tcW w:w="11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60499941" w14:textId="6E9457E8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205 (85.4)</w:t>
            </w:r>
          </w:p>
        </w:tc>
        <w:tc>
          <w:tcPr>
            <w:tcW w:w="160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180812A3" w14:textId="5CF1EBDE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0234</w:t>
            </w:r>
          </w:p>
        </w:tc>
      </w:tr>
      <w:tr w:rsidR="33BEEBD3" w:rsidTr="33BEEBD3" w14:paraId="04B839D1">
        <w:tc>
          <w:tcPr>
            <w:tcW w:w="131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RDefault="33BEEBD3" w14:paraId="025DAFC9" w14:textId="1ED62A9C"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48 hours</w:t>
            </w:r>
          </w:p>
        </w:tc>
        <w:tc>
          <w:tcPr>
            <w:tcW w:w="152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5F5AA6F0" w14:textId="2BF1A032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92 (80.7)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1B2EFED8" w14:textId="2BB2B163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78 (73.6)</w:t>
            </w:r>
          </w:p>
        </w:tc>
        <w:tc>
          <w:tcPr>
            <w:tcW w:w="9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38BB178B" w14:textId="721474CA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06</w:t>
            </w:r>
          </w:p>
        </w:tc>
        <w:tc>
          <w:tcPr>
            <w:tcW w:w="154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7DF5F3D3" w14:textId="75C42153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219 (92.0)</w:t>
            </w:r>
          </w:p>
        </w:tc>
        <w:tc>
          <w:tcPr>
            <w:tcW w:w="11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75750B27" w14:textId="2EE1F1E9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214 (88.4)</w:t>
            </w:r>
          </w:p>
        </w:tc>
        <w:tc>
          <w:tcPr>
            <w:tcW w:w="102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147AA902" w14:textId="68A8D879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19</w:t>
            </w:r>
          </w:p>
        </w:tc>
        <w:tc>
          <w:tcPr>
            <w:tcW w:w="15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506E3F8B" w14:textId="2EDF6BC7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210 (88.2)</w:t>
            </w:r>
          </w:p>
        </w:tc>
        <w:tc>
          <w:tcPr>
            <w:tcW w:w="11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79943823" w14:textId="76D85220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205 (85.4)</w:t>
            </w:r>
          </w:p>
        </w:tc>
        <w:tc>
          <w:tcPr>
            <w:tcW w:w="160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2D928CE3" w14:textId="00123A4B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37</w:t>
            </w:r>
          </w:p>
        </w:tc>
      </w:tr>
    </w:tbl>
    <w:p xmlns:wp14="http://schemas.microsoft.com/office/word/2010/wordml" w:rsidP="6ABF8270" w14:paraId="129D31F6" wp14:textId="191AC2D5">
      <w:pPr>
        <w:spacing w:beforeAutospacing="on" w:afterAutospacing="on" w:line="480" w:lineRule="auto"/>
      </w:pPr>
      <w:r w:rsidRPr="33BEEBD3" w:rsidR="09B934D1">
        <w:rPr>
          <w:rFonts w:ascii="Times New Roman" w:hAnsi="Times New Roman" w:eastAsia="Times New Roman" w:cs="Times New Roman"/>
          <w:noProof w:val="0"/>
          <w:color w:val="auto"/>
          <w:sz w:val="20"/>
          <w:szCs w:val="20"/>
          <w:lang w:val="en-US"/>
        </w:rPr>
        <w:t>MBS</w:t>
      </w:r>
      <w:bookmarkStart w:name="_Int_WPCb76Tm" w:id="603782282"/>
      <w:r w:rsidRPr="33BEEBD3" w:rsidR="09B934D1">
        <w:rPr>
          <w:rFonts w:ascii="Times New Roman" w:hAnsi="Times New Roman" w:eastAsia="Times New Roman" w:cs="Times New Roman"/>
          <w:noProof w:val="0"/>
          <w:color w:val="auto"/>
          <w:sz w:val="20"/>
          <w:szCs w:val="20"/>
          <w:lang w:val="en-US"/>
        </w:rPr>
        <w:t>, most</w:t>
      </w:r>
      <w:bookmarkEnd w:id="603782282"/>
      <w:r w:rsidRPr="33BEEBD3" w:rsidR="09B934D1">
        <w:rPr>
          <w:rFonts w:ascii="Times New Roman" w:hAnsi="Times New Roman" w:eastAsia="Times New Roman" w:cs="Times New Roman"/>
          <w:noProof w:val="0"/>
          <w:color w:val="auto"/>
          <w:sz w:val="20"/>
          <w:szCs w:val="20"/>
          <w:lang w:val="en-US"/>
        </w:rPr>
        <w:t xml:space="preserve"> bothersome symptom</w:t>
      </w:r>
      <w:r w:rsidRPr="33BEEBD3" w:rsidR="09B934D1">
        <w:rPr>
          <w:rFonts w:ascii="Times New Roman" w:hAnsi="Times New Roman" w:eastAsia="Times New Roman" w:cs="Times New Roman"/>
          <w:noProof w:val="0"/>
          <w:color w:val="auto"/>
          <w:sz w:val="20"/>
          <w:szCs w:val="20"/>
          <w:lang w:val="en-US"/>
        </w:rPr>
        <w:t>.</w:t>
      </w:r>
      <w:r>
        <w:br/>
      </w:r>
      <w:r w:rsidRPr="33BEEBD3" w:rsidR="09B934D1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 xml:space="preserve"> </w:t>
      </w:r>
    </w:p>
    <w:p xmlns:wp14="http://schemas.microsoft.com/office/word/2010/wordml" w:rsidP="6ABF8270" w14:paraId="253B44D3" wp14:textId="467E3F02">
      <w:pPr>
        <w:spacing w:beforeAutospacing="on" w:afterAutospacing="on" w:line="480" w:lineRule="auto"/>
      </w:pPr>
      <w:r w:rsidRPr="33BEEBD3" w:rsidR="09B934D1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  <w:t>Supplemental Table 2. Time After Start of Infusion to Absence of Photophobia, Phonophobia, and Nausea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45"/>
        <w:gridCol w:w="1611"/>
        <w:gridCol w:w="1189"/>
        <w:gridCol w:w="918"/>
        <w:gridCol w:w="1611"/>
        <w:gridCol w:w="1219"/>
        <w:gridCol w:w="933"/>
        <w:gridCol w:w="1686"/>
        <w:gridCol w:w="1219"/>
        <w:gridCol w:w="1129"/>
      </w:tblGrid>
      <w:tr w:rsidR="33BEEBD3" w:rsidTr="33BEEBD3" w14:paraId="52636216">
        <w:tc>
          <w:tcPr>
            <w:tcW w:w="14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15944076" w14:textId="78156E5B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 xml:space="preserve"> </w:t>
            </w:r>
          </w:p>
        </w:tc>
        <w:tc>
          <w:tcPr>
            <w:tcW w:w="11515" w:type="dxa"/>
            <w:gridSpan w:val="9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5A3B9144" w14:textId="3DAC8847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With Rescue Medication Censoring</w:t>
            </w:r>
          </w:p>
        </w:tc>
      </w:tr>
      <w:tr w:rsidR="33BEEBD3" w:rsidTr="33BEEBD3" w14:paraId="17298B07">
        <w:tc>
          <w:tcPr>
            <w:tcW w:w="14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3703BD58" w14:textId="3DDDEFB3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 xml:space="preserve"> </w:t>
            </w:r>
          </w:p>
        </w:tc>
        <w:tc>
          <w:tcPr>
            <w:tcW w:w="3718" w:type="dxa"/>
            <w:gridSpan w:val="3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726AA207" w14:textId="7E275E0E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Absence of Photophobia</w:t>
            </w:r>
          </w:p>
        </w:tc>
        <w:tc>
          <w:tcPr>
            <w:tcW w:w="3763" w:type="dxa"/>
            <w:gridSpan w:val="3"/>
            <w:tcBorders>
              <w:top w:val="nil" w:sz="8"/>
              <w:left w:val="nil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708F535B" w14:textId="7C3C34DA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Absence of Phonophobia</w:t>
            </w:r>
          </w:p>
        </w:tc>
        <w:tc>
          <w:tcPr>
            <w:tcW w:w="4034" w:type="dxa"/>
            <w:gridSpan w:val="3"/>
            <w:tcBorders>
              <w:top w:val="nil" w:sz="8"/>
              <w:left w:val="nil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4A158589" w14:textId="126FE03D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Absence of Nausea</w:t>
            </w:r>
          </w:p>
        </w:tc>
      </w:tr>
      <w:tr w:rsidR="33BEEBD3" w:rsidTr="33BEEBD3" w14:paraId="09AC519A">
        <w:tc>
          <w:tcPr>
            <w:tcW w:w="14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7F036A9A" w14:textId="1E47E10B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</w:rPr>
              <w:t xml:space="preserve"> </w:t>
            </w:r>
          </w:p>
          <w:p w:rsidR="33BEEBD3" w:rsidRDefault="33BEEBD3" w14:paraId="44669A77" w14:textId="438C2F5F">
            <w:r w:rsidRPr="33BEEBD3" w:rsidR="33BEEBD3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</w:rPr>
              <w:t>Patients, n (%)</w:t>
            </w:r>
          </w:p>
        </w:tc>
        <w:tc>
          <w:tcPr>
            <w:tcW w:w="16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D5C3AF9" w14:textId="0485BAE4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 xml:space="preserve">Eptinezumab </w:t>
            </w:r>
            <w:r>
              <w:br/>
            </w:r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100 mg (n=235)</w:t>
            </w:r>
          </w:p>
        </w:tc>
        <w:tc>
          <w:tcPr>
            <w:tcW w:w="1189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6C797B72" w14:textId="35C69728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Placebo (n=229)</w:t>
            </w:r>
          </w:p>
        </w:tc>
        <w:tc>
          <w:tcPr>
            <w:tcW w:w="918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61334B27" w14:textId="42CE2042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0"/>
                <w:szCs w:val="20"/>
              </w:rPr>
              <w:t>P</w:t>
            </w:r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-value</w:t>
            </w:r>
          </w:p>
        </w:tc>
        <w:tc>
          <w:tcPr>
            <w:tcW w:w="16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12C7BD06" w14:textId="5145BE5F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 xml:space="preserve">Eptinezumab </w:t>
            </w:r>
            <w:r>
              <w:br/>
            </w:r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100 mg (n=204)</w:t>
            </w:r>
          </w:p>
        </w:tc>
        <w:tc>
          <w:tcPr>
            <w:tcW w:w="1219" w:type="dxa"/>
            <w:tcBorders>
              <w:top w:val="nil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25D93651" w14:textId="2A79C644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Placebo (n=191)</w:t>
            </w:r>
          </w:p>
        </w:tc>
        <w:tc>
          <w:tcPr>
            <w:tcW w:w="933" w:type="dxa"/>
            <w:tcBorders>
              <w:top w:val="nil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6368BEF9" w14:textId="64F069CE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0"/>
                <w:szCs w:val="20"/>
              </w:rPr>
              <w:t>P</w:t>
            </w:r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-value</w:t>
            </w:r>
          </w:p>
        </w:tc>
        <w:tc>
          <w:tcPr>
            <w:tcW w:w="16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1DEE3DD9" w14:textId="1E8E048D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 xml:space="preserve">Eptinezumab </w:t>
            </w:r>
            <w:r>
              <w:br/>
            </w:r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100 mg (n=180)</w:t>
            </w:r>
          </w:p>
        </w:tc>
        <w:tc>
          <w:tcPr>
            <w:tcW w:w="1219" w:type="dxa"/>
            <w:tcBorders>
              <w:top w:val="nil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3EBDB556" w14:textId="13FDEEB3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Placebo (n=169)</w:t>
            </w:r>
          </w:p>
        </w:tc>
        <w:tc>
          <w:tcPr>
            <w:tcW w:w="1129" w:type="dxa"/>
            <w:tcBorders>
              <w:top w:val="nil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5818FBA0" w14:textId="4715CF90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0"/>
                <w:szCs w:val="20"/>
              </w:rPr>
              <w:t>P</w:t>
            </w:r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-value</w:t>
            </w:r>
          </w:p>
        </w:tc>
      </w:tr>
      <w:tr w:rsidR="33BEEBD3" w:rsidTr="33BEEBD3" w14:paraId="1CCEEE05">
        <w:tc>
          <w:tcPr>
            <w:tcW w:w="14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RDefault="33BEEBD3" w14:paraId="0A0C6234" w14:textId="6B522B67"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0.5 hours</w:t>
            </w:r>
          </w:p>
        </w:tc>
        <w:tc>
          <w:tcPr>
            <w:tcW w:w="16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2FAAB17" w14:textId="5810294D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32 (13.6)</w:t>
            </w:r>
          </w:p>
        </w:tc>
        <w:tc>
          <w:tcPr>
            <w:tcW w:w="118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07F64BF" w14:textId="5C107341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28 (12.2)</w:t>
            </w:r>
          </w:p>
        </w:tc>
        <w:tc>
          <w:tcPr>
            <w:tcW w:w="9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6247A732" w14:textId="55943F75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67</w:t>
            </w:r>
          </w:p>
        </w:tc>
        <w:tc>
          <w:tcPr>
            <w:tcW w:w="16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296F9A22" w14:textId="07F7593A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47 (23.0)</w:t>
            </w:r>
          </w:p>
        </w:tc>
        <w:tc>
          <w:tcPr>
            <w:tcW w:w="121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73490F8C" w14:textId="6D721BD3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35 (18.3)</w:t>
            </w:r>
          </w:p>
        </w:tc>
        <w:tc>
          <w:tcPr>
            <w:tcW w:w="93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14C41C9A" w14:textId="45D93B10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27</w:t>
            </w:r>
          </w:p>
        </w:tc>
        <w:tc>
          <w:tcPr>
            <w:tcW w:w="16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39E66FDE" w14:textId="31F4067A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66 (36.7)</w:t>
            </w:r>
          </w:p>
        </w:tc>
        <w:tc>
          <w:tcPr>
            <w:tcW w:w="121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1D475676" w14:textId="3BEDF917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43 (25.4)</w:t>
            </w:r>
          </w:p>
        </w:tc>
        <w:tc>
          <w:tcPr>
            <w:tcW w:w="112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23CDBCC3" w14:textId="476ABF9A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0226</w:t>
            </w:r>
          </w:p>
        </w:tc>
      </w:tr>
      <w:tr w:rsidR="33BEEBD3" w:rsidTr="33BEEBD3" w14:paraId="7FBC03D5">
        <w:tc>
          <w:tcPr>
            <w:tcW w:w="14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RDefault="33BEEBD3" w14:paraId="5A5EE475" w14:textId="50AFB984"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1 hour</w:t>
            </w:r>
          </w:p>
        </w:tc>
        <w:tc>
          <w:tcPr>
            <w:tcW w:w="16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6C0E7339" w14:textId="717291F6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69 (29.4)</w:t>
            </w:r>
          </w:p>
        </w:tc>
        <w:tc>
          <w:tcPr>
            <w:tcW w:w="118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42BDA44B" w14:textId="1E387D94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39 (17.0)</w:t>
            </w:r>
          </w:p>
        </w:tc>
        <w:tc>
          <w:tcPr>
            <w:tcW w:w="9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51489FA9" w14:textId="76C6F331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0017</w:t>
            </w:r>
          </w:p>
        </w:tc>
        <w:tc>
          <w:tcPr>
            <w:tcW w:w="16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41E482AE" w14:textId="4B8466FA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84 (41.2)</w:t>
            </w:r>
          </w:p>
        </w:tc>
        <w:tc>
          <w:tcPr>
            <w:tcW w:w="121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26BAB07B" w14:textId="642F173D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52 (27.2)</w:t>
            </w:r>
          </w:p>
        </w:tc>
        <w:tc>
          <w:tcPr>
            <w:tcW w:w="93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5A3F5ABD" w14:textId="06912BF5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0041</w:t>
            </w:r>
          </w:p>
        </w:tc>
        <w:tc>
          <w:tcPr>
            <w:tcW w:w="16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23853E53" w14:textId="6BD5AEE0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98 (54.4)</w:t>
            </w:r>
          </w:p>
        </w:tc>
        <w:tc>
          <w:tcPr>
            <w:tcW w:w="121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3CBA38AC" w14:textId="63528334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80 (47.3)</w:t>
            </w:r>
          </w:p>
        </w:tc>
        <w:tc>
          <w:tcPr>
            <w:tcW w:w="112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745B73D6" w14:textId="685D0BB8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16</w:t>
            </w:r>
          </w:p>
        </w:tc>
      </w:tr>
      <w:tr w:rsidR="33BEEBD3" w:rsidTr="33BEEBD3" w14:paraId="02262CC3">
        <w:tc>
          <w:tcPr>
            <w:tcW w:w="14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RDefault="33BEEBD3" w14:paraId="1E0C2B21" w14:textId="7DDB209E"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1.5 hours</w:t>
            </w:r>
          </w:p>
        </w:tc>
        <w:tc>
          <w:tcPr>
            <w:tcW w:w="16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71534601" w14:textId="07E35891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97 (41.3)</w:t>
            </w:r>
          </w:p>
        </w:tc>
        <w:tc>
          <w:tcPr>
            <w:tcW w:w="118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DC06445" w14:textId="5F1E4E74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54 (23.6)</w:t>
            </w:r>
          </w:p>
        </w:tc>
        <w:tc>
          <w:tcPr>
            <w:tcW w:w="9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23E9795E" w14:textId="4D38F692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6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7D65F360" w14:textId="777CE9C3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03 (50.5)</w:t>
            </w:r>
          </w:p>
        </w:tc>
        <w:tc>
          <w:tcPr>
            <w:tcW w:w="121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204E6396" w14:textId="0ABB4CF4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72 (37.7)</w:t>
            </w:r>
          </w:p>
        </w:tc>
        <w:tc>
          <w:tcPr>
            <w:tcW w:w="93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60823919" w14:textId="35948F72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0124</w:t>
            </w:r>
          </w:p>
        </w:tc>
        <w:tc>
          <w:tcPr>
            <w:tcW w:w="16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414F6353" w14:textId="11820230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17 (65.0)</w:t>
            </w:r>
          </w:p>
        </w:tc>
        <w:tc>
          <w:tcPr>
            <w:tcW w:w="121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79A4673F" w14:textId="452521BA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90 (53.3)</w:t>
            </w:r>
          </w:p>
        </w:tc>
        <w:tc>
          <w:tcPr>
            <w:tcW w:w="112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34DA8E97" w14:textId="0B8C9893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0285</w:t>
            </w:r>
          </w:p>
        </w:tc>
      </w:tr>
      <w:tr w:rsidR="33BEEBD3" w:rsidTr="33BEEBD3" w14:paraId="2B8144AC">
        <w:tc>
          <w:tcPr>
            <w:tcW w:w="14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RDefault="33BEEBD3" w14:paraId="74D4A4C8" w14:textId="5484F3AF"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2 hours</w:t>
            </w:r>
          </w:p>
        </w:tc>
        <w:tc>
          <w:tcPr>
            <w:tcW w:w="16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599B27EE" w14:textId="698FFCF3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29 (54.9)</w:t>
            </w:r>
          </w:p>
        </w:tc>
        <w:tc>
          <w:tcPr>
            <w:tcW w:w="118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5CD2F573" w14:textId="25F4E5ED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73 (31.9)</w:t>
            </w:r>
          </w:p>
        </w:tc>
        <w:tc>
          <w:tcPr>
            <w:tcW w:w="9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29E689D8" w14:textId="7C7DD58B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6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3BF8D8C5" w14:textId="0D31C91A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34 (65.7)</w:t>
            </w:r>
          </w:p>
        </w:tc>
        <w:tc>
          <w:tcPr>
            <w:tcW w:w="121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677B12C" w14:textId="69EFE89B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76 (39.8)</w:t>
            </w:r>
          </w:p>
        </w:tc>
        <w:tc>
          <w:tcPr>
            <w:tcW w:w="93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54775205" w14:textId="4DE8C866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6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5D884A0D" w14:textId="0C3A04A5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36 (75.6)</w:t>
            </w:r>
          </w:p>
        </w:tc>
        <w:tc>
          <w:tcPr>
            <w:tcW w:w="121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D728EDB" w14:textId="7DA53606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97 (57.4)</w:t>
            </w:r>
          </w:p>
        </w:tc>
        <w:tc>
          <w:tcPr>
            <w:tcW w:w="112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22F425A8" w14:textId="4C713FE4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0004</w:t>
            </w:r>
          </w:p>
        </w:tc>
      </w:tr>
      <w:tr w:rsidR="33BEEBD3" w:rsidTr="33BEEBD3" w14:paraId="217CDC12">
        <w:tc>
          <w:tcPr>
            <w:tcW w:w="14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RDefault="33BEEBD3" w14:paraId="2D5D7C49" w14:textId="0D0836B6"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2.5 hours</w:t>
            </w:r>
          </w:p>
        </w:tc>
        <w:tc>
          <w:tcPr>
            <w:tcW w:w="16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1C542739" w14:textId="75363D5B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31 (55.7)</w:t>
            </w:r>
          </w:p>
        </w:tc>
        <w:tc>
          <w:tcPr>
            <w:tcW w:w="118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5EBC97A0" w14:textId="4C8F1B41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85 (37.1)</w:t>
            </w:r>
          </w:p>
        </w:tc>
        <w:tc>
          <w:tcPr>
            <w:tcW w:w="9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4F42B3EC" w14:textId="70AAFEC4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6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57F1AF6F" w14:textId="1AD31138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35 (66.2)</w:t>
            </w:r>
          </w:p>
        </w:tc>
        <w:tc>
          <w:tcPr>
            <w:tcW w:w="121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FFE1D57" w14:textId="19341E90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71 (37.2)</w:t>
            </w:r>
          </w:p>
        </w:tc>
        <w:tc>
          <w:tcPr>
            <w:tcW w:w="93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68104292" w14:textId="663FA678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6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56A4611D" w14:textId="7FDC40AE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33 (73.9)</w:t>
            </w:r>
          </w:p>
        </w:tc>
        <w:tc>
          <w:tcPr>
            <w:tcW w:w="121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752A1D46" w14:textId="436CCE2E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94 (55.6)</w:t>
            </w:r>
          </w:p>
        </w:tc>
        <w:tc>
          <w:tcPr>
            <w:tcW w:w="112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2B1A3DA" w14:textId="168CEEDA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0004</w:t>
            </w:r>
          </w:p>
        </w:tc>
      </w:tr>
      <w:tr w:rsidR="33BEEBD3" w:rsidTr="33BEEBD3" w14:paraId="2403615E">
        <w:tc>
          <w:tcPr>
            <w:tcW w:w="14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RDefault="33BEEBD3" w14:paraId="78254895" w14:textId="4FB4C60C"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3 hours</w:t>
            </w:r>
          </w:p>
        </w:tc>
        <w:tc>
          <w:tcPr>
            <w:tcW w:w="16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13414EA2" w14:textId="45B8EEAD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39 (59.1)</w:t>
            </w:r>
          </w:p>
        </w:tc>
        <w:tc>
          <w:tcPr>
            <w:tcW w:w="118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20596F50" w14:textId="17C04168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84 (36.7)</w:t>
            </w:r>
          </w:p>
        </w:tc>
        <w:tc>
          <w:tcPr>
            <w:tcW w:w="9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6DCD8512" w14:textId="3279F267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6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33BD2C34" w14:textId="2BCFA1D6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39 (68.1)</w:t>
            </w:r>
          </w:p>
        </w:tc>
        <w:tc>
          <w:tcPr>
            <w:tcW w:w="121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50FBB7F1" w14:textId="71BF771A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73 (38.2)</w:t>
            </w:r>
          </w:p>
        </w:tc>
        <w:tc>
          <w:tcPr>
            <w:tcW w:w="93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54662C7C" w14:textId="10A3983D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6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3E3648C7" w14:textId="1D12FF3B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26 (70.0)</w:t>
            </w:r>
          </w:p>
        </w:tc>
        <w:tc>
          <w:tcPr>
            <w:tcW w:w="121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3AF8D2B9" w14:textId="1D97CE5A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84 (49.7)</w:t>
            </w:r>
          </w:p>
        </w:tc>
        <w:tc>
          <w:tcPr>
            <w:tcW w:w="112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134D9D09" w14:textId="690D08CA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0002</w:t>
            </w:r>
          </w:p>
        </w:tc>
      </w:tr>
      <w:tr w:rsidR="33BEEBD3" w:rsidTr="33BEEBD3" w14:paraId="2714F145">
        <w:tc>
          <w:tcPr>
            <w:tcW w:w="14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RDefault="33BEEBD3" w14:paraId="5A721FDC" w14:textId="0D9C0A20"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3.5 hours</w:t>
            </w:r>
          </w:p>
        </w:tc>
        <w:tc>
          <w:tcPr>
            <w:tcW w:w="16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44FD0F24" w14:textId="55138418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40 (59.6)</w:t>
            </w:r>
          </w:p>
        </w:tc>
        <w:tc>
          <w:tcPr>
            <w:tcW w:w="118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44D2D745" w14:textId="3C79C2AC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89 (38.9)</w:t>
            </w:r>
          </w:p>
        </w:tc>
        <w:tc>
          <w:tcPr>
            <w:tcW w:w="9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29B5154" w14:textId="4237FB02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6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69A4AF83" w14:textId="78C237E5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38 (67.6)</w:t>
            </w:r>
          </w:p>
        </w:tc>
        <w:tc>
          <w:tcPr>
            <w:tcW w:w="121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64CA3D9F" w14:textId="34FEB06F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70 (36.6)</w:t>
            </w:r>
          </w:p>
        </w:tc>
        <w:tc>
          <w:tcPr>
            <w:tcW w:w="93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130E65CE" w14:textId="79CED372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6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570180C8" w14:textId="5E45518C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28 (71.1)</w:t>
            </w:r>
          </w:p>
        </w:tc>
        <w:tc>
          <w:tcPr>
            <w:tcW w:w="121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669EC8AA" w14:textId="60E8F454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75 (44.4)</w:t>
            </w:r>
          </w:p>
        </w:tc>
        <w:tc>
          <w:tcPr>
            <w:tcW w:w="112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20A41448" w14:textId="3BE3939A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&lt;.0001</w:t>
            </w:r>
          </w:p>
        </w:tc>
      </w:tr>
      <w:tr w:rsidR="33BEEBD3" w:rsidTr="33BEEBD3" w14:paraId="2A4C7B53">
        <w:tc>
          <w:tcPr>
            <w:tcW w:w="14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RDefault="33BEEBD3" w14:paraId="6957CAAE" w14:textId="17DD1C10"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4 hours</w:t>
            </w:r>
          </w:p>
        </w:tc>
        <w:tc>
          <w:tcPr>
            <w:tcW w:w="16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17FAE13E" w14:textId="52FD989C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49 (63.4)</w:t>
            </w:r>
          </w:p>
        </w:tc>
        <w:tc>
          <w:tcPr>
            <w:tcW w:w="118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6A18CB5F" w14:textId="0FABF25D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86 (37.6)</w:t>
            </w:r>
          </w:p>
        </w:tc>
        <w:tc>
          <w:tcPr>
            <w:tcW w:w="9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2FB7A492" w14:textId="3142741B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6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2410E160" w14:textId="3D313332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41 (69.1)</w:t>
            </w:r>
          </w:p>
        </w:tc>
        <w:tc>
          <w:tcPr>
            <w:tcW w:w="121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6F2E8EA3" w14:textId="5A4F8287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67 (35.1)</w:t>
            </w:r>
          </w:p>
        </w:tc>
        <w:tc>
          <w:tcPr>
            <w:tcW w:w="93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1755B29B" w14:textId="5AC99578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6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394BDBF7" w14:textId="2AE7234E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28 (71.1)</w:t>
            </w:r>
          </w:p>
        </w:tc>
        <w:tc>
          <w:tcPr>
            <w:tcW w:w="121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4967D1BF" w14:textId="60918920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74 (43.8)</w:t>
            </w:r>
          </w:p>
        </w:tc>
        <w:tc>
          <w:tcPr>
            <w:tcW w:w="112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364C84D0" w14:textId="274C87D7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&lt;.0001</w:t>
            </w:r>
          </w:p>
        </w:tc>
      </w:tr>
      <w:tr w:rsidR="33BEEBD3" w:rsidTr="33BEEBD3" w14:paraId="4D410B80">
        <w:tc>
          <w:tcPr>
            <w:tcW w:w="14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RDefault="33BEEBD3" w14:paraId="266ABD14" w14:textId="2E18C0AF"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6 hours</w:t>
            </w:r>
          </w:p>
        </w:tc>
        <w:tc>
          <w:tcPr>
            <w:tcW w:w="16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422F7014" w14:textId="6140053C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49 (63.4)</w:t>
            </w:r>
          </w:p>
        </w:tc>
        <w:tc>
          <w:tcPr>
            <w:tcW w:w="118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2E5B71A4" w14:textId="791556D2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87 (38.0)</w:t>
            </w:r>
          </w:p>
        </w:tc>
        <w:tc>
          <w:tcPr>
            <w:tcW w:w="9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64B48B0D" w14:textId="692DA33F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6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25F7EE04" w14:textId="3A2D9A75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34 (65.7)</w:t>
            </w:r>
          </w:p>
        </w:tc>
        <w:tc>
          <w:tcPr>
            <w:tcW w:w="121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5F10741" w14:textId="03F8E2CB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68 (35.6)</w:t>
            </w:r>
          </w:p>
        </w:tc>
        <w:tc>
          <w:tcPr>
            <w:tcW w:w="93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254E7303" w14:textId="3C5EA92E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6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6AE82866" w14:textId="4AABCF84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22 (67.8)</w:t>
            </w:r>
          </w:p>
        </w:tc>
        <w:tc>
          <w:tcPr>
            <w:tcW w:w="121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5F9EF715" w14:textId="27D04B3A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70 (41.4)</w:t>
            </w:r>
          </w:p>
        </w:tc>
        <w:tc>
          <w:tcPr>
            <w:tcW w:w="112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18280F9B" w14:textId="29B2DCF7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&lt;.0001</w:t>
            </w:r>
          </w:p>
        </w:tc>
      </w:tr>
      <w:tr w:rsidR="33BEEBD3" w:rsidTr="33BEEBD3" w14:paraId="6E989E13">
        <w:tc>
          <w:tcPr>
            <w:tcW w:w="14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RDefault="33BEEBD3" w14:paraId="22EBDD26" w14:textId="03AF84B6"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9 hours</w:t>
            </w:r>
          </w:p>
        </w:tc>
        <w:tc>
          <w:tcPr>
            <w:tcW w:w="16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7AF671E7" w14:textId="6C6A87F2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44 (61.3)</w:t>
            </w:r>
          </w:p>
        </w:tc>
        <w:tc>
          <w:tcPr>
            <w:tcW w:w="118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5DBEBE0A" w14:textId="67674A6F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79 (34.5)</w:t>
            </w:r>
          </w:p>
        </w:tc>
        <w:tc>
          <w:tcPr>
            <w:tcW w:w="9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26C6C99E" w14:textId="7F0C7FA0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6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725F8410" w14:textId="300569B5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34 (65.7)</w:t>
            </w:r>
          </w:p>
        </w:tc>
        <w:tc>
          <w:tcPr>
            <w:tcW w:w="121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9CB6E0F" w14:textId="57BF9844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65 (34.0)</w:t>
            </w:r>
          </w:p>
        </w:tc>
        <w:tc>
          <w:tcPr>
            <w:tcW w:w="93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544CF206" w14:textId="77DCB4C1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6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EFFA075" w14:textId="10BEB295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17 (65.0)</w:t>
            </w:r>
          </w:p>
        </w:tc>
        <w:tc>
          <w:tcPr>
            <w:tcW w:w="121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3061781A" w14:textId="69660A61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61 (36.1)</w:t>
            </w:r>
          </w:p>
        </w:tc>
        <w:tc>
          <w:tcPr>
            <w:tcW w:w="112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18E8CC67" w14:textId="4210A342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&lt;.0001</w:t>
            </w:r>
          </w:p>
        </w:tc>
      </w:tr>
      <w:tr w:rsidR="33BEEBD3" w:rsidTr="33BEEBD3" w14:paraId="4D2D94DE">
        <w:tc>
          <w:tcPr>
            <w:tcW w:w="14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RDefault="33BEEBD3" w14:paraId="54D7F0CF" w14:textId="51296A6A"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12 hours</w:t>
            </w:r>
          </w:p>
        </w:tc>
        <w:tc>
          <w:tcPr>
            <w:tcW w:w="16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62B17FA2" w14:textId="4E3A2318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50 (63.8)</w:t>
            </w:r>
          </w:p>
        </w:tc>
        <w:tc>
          <w:tcPr>
            <w:tcW w:w="118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6D53282A" w14:textId="48995697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83 (36.2)</w:t>
            </w:r>
          </w:p>
        </w:tc>
        <w:tc>
          <w:tcPr>
            <w:tcW w:w="9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248B61FA" w14:textId="599ECAE8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6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728B020B" w14:textId="3A805954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38 (67.6)</w:t>
            </w:r>
          </w:p>
        </w:tc>
        <w:tc>
          <w:tcPr>
            <w:tcW w:w="121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7F8A581F" w14:textId="25644644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72 (37.7)</w:t>
            </w:r>
          </w:p>
        </w:tc>
        <w:tc>
          <w:tcPr>
            <w:tcW w:w="93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7E380138" w14:textId="5DED1627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6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5C5D5E2A" w14:textId="32153DEC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22 (67.8)</w:t>
            </w:r>
          </w:p>
        </w:tc>
        <w:tc>
          <w:tcPr>
            <w:tcW w:w="121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68096D13" w14:textId="345525BC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64 (37.9)</w:t>
            </w:r>
          </w:p>
        </w:tc>
        <w:tc>
          <w:tcPr>
            <w:tcW w:w="112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2FF1AC40" w14:textId="2953B70D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&lt;.0001</w:t>
            </w:r>
          </w:p>
        </w:tc>
      </w:tr>
      <w:tr w:rsidR="33BEEBD3" w:rsidTr="33BEEBD3" w14:paraId="7BA385B0">
        <w:tc>
          <w:tcPr>
            <w:tcW w:w="14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RDefault="33BEEBD3" w14:paraId="77FD4BF0" w14:textId="69D430D0"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24 hours</w:t>
            </w:r>
          </w:p>
        </w:tc>
        <w:tc>
          <w:tcPr>
            <w:tcW w:w="16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609FFD41" w14:textId="67477121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51 (64.3)</w:t>
            </w:r>
          </w:p>
        </w:tc>
        <w:tc>
          <w:tcPr>
            <w:tcW w:w="118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4BF1C64A" w14:textId="31125D43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81 (35.4)</w:t>
            </w:r>
          </w:p>
        </w:tc>
        <w:tc>
          <w:tcPr>
            <w:tcW w:w="9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3C151838" w14:textId="24BEBE46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6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2CCA68EE" w14:textId="65F9B0C7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38 (67.6)</w:t>
            </w:r>
          </w:p>
        </w:tc>
        <w:tc>
          <w:tcPr>
            <w:tcW w:w="121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34FD8147" w14:textId="1350258B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68 (35.6)</w:t>
            </w:r>
          </w:p>
        </w:tc>
        <w:tc>
          <w:tcPr>
            <w:tcW w:w="93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2935C6A8" w14:textId="27CB51B7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6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6FD55AA9" w14:textId="1EC62BFC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20 (66.7)</w:t>
            </w:r>
          </w:p>
        </w:tc>
        <w:tc>
          <w:tcPr>
            <w:tcW w:w="121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F073210" w14:textId="69343497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61 (36.1)</w:t>
            </w:r>
          </w:p>
        </w:tc>
        <w:tc>
          <w:tcPr>
            <w:tcW w:w="112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2F0BCBF9" w14:textId="69E56CAF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&lt;.0001</w:t>
            </w:r>
          </w:p>
        </w:tc>
      </w:tr>
      <w:tr w:rsidR="33BEEBD3" w:rsidTr="33BEEBD3" w14:paraId="75DA3986">
        <w:tc>
          <w:tcPr>
            <w:tcW w:w="14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RDefault="33BEEBD3" w14:paraId="44F73745" w14:textId="00BB799B"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48 hours</w:t>
            </w:r>
          </w:p>
        </w:tc>
        <w:tc>
          <w:tcPr>
            <w:tcW w:w="16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7713B689" w14:textId="47D8B090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45 (61.7)</w:t>
            </w:r>
          </w:p>
        </w:tc>
        <w:tc>
          <w:tcPr>
            <w:tcW w:w="118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4200C968" w14:textId="74E9F53A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78 (34.1)</w:t>
            </w:r>
          </w:p>
        </w:tc>
        <w:tc>
          <w:tcPr>
            <w:tcW w:w="9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CF15425" w14:textId="78506DDE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6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168D7A6A" w14:textId="340D78C9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29 (63.2)</w:t>
            </w:r>
          </w:p>
        </w:tc>
        <w:tc>
          <w:tcPr>
            <w:tcW w:w="121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3F1E9852" w14:textId="71598AE1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63 (33.0)</w:t>
            </w:r>
          </w:p>
        </w:tc>
        <w:tc>
          <w:tcPr>
            <w:tcW w:w="93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6FA1CB54" w14:textId="31581BBE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6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79081A7C" w14:textId="13AEA0F5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10 (61.1)</w:t>
            </w:r>
          </w:p>
        </w:tc>
        <w:tc>
          <w:tcPr>
            <w:tcW w:w="121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6D9668D8" w14:textId="5F0F5030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51 (30.2)</w:t>
            </w:r>
          </w:p>
        </w:tc>
        <w:tc>
          <w:tcPr>
            <w:tcW w:w="112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86C6DBC" w14:textId="47F8D5B5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&lt;.0001</w:t>
            </w:r>
          </w:p>
        </w:tc>
      </w:tr>
      <w:tr w:rsidR="33BEEBD3" w:rsidTr="33BEEBD3" w14:paraId="7A9B94E9">
        <w:tc>
          <w:tcPr>
            <w:tcW w:w="14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RDefault="33BEEBD3" w14:paraId="21442990" w14:textId="20B9706D"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515" w:type="dxa"/>
            <w:gridSpan w:val="9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8096C7F" w14:textId="07341489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Without Rescue Medication Censoring</w:t>
            </w:r>
          </w:p>
        </w:tc>
      </w:tr>
      <w:tr w:rsidR="33BEEBD3" w:rsidTr="33BEEBD3" w14:paraId="2C91D048">
        <w:tc>
          <w:tcPr>
            <w:tcW w:w="14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RDefault="33BEEBD3" w14:paraId="3C697104" w14:textId="6125CCF3"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718" w:type="dxa"/>
            <w:gridSpan w:val="3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138698C2" w14:textId="0CC0F342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Absence of Photophobia</w:t>
            </w:r>
          </w:p>
        </w:tc>
        <w:tc>
          <w:tcPr>
            <w:tcW w:w="3763" w:type="dxa"/>
            <w:gridSpan w:val="3"/>
            <w:tcBorders>
              <w:top w:val="nil" w:sz="8"/>
              <w:left w:val="nil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EA5AD7D" w14:textId="1B5F5CA1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Absence of Phonophobia</w:t>
            </w:r>
          </w:p>
        </w:tc>
        <w:tc>
          <w:tcPr>
            <w:tcW w:w="4034" w:type="dxa"/>
            <w:gridSpan w:val="3"/>
            <w:tcBorders>
              <w:top w:val="nil" w:sz="8"/>
              <w:left w:val="nil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1161BC4" w14:textId="3552FF37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Absence of Nausea</w:t>
            </w:r>
          </w:p>
        </w:tc>
      </w:tr>
      <w:tr w:rsidR="33BEEBD3" w:rsidTr="33BEEBD3" w14:paraId="388088DD">
        <w:tc>
          <w:tcPr>
            <w:tcW w:w="14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9EFA58D" w14:textId="5D15D176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</w:rPr>
              <w:t xml:space="preserve"> </w:t>
            </w:r>
          </w:p>
          <w:p w:rsidR="33BEEBD3" w:rsidRDefault="33BEEBD3" w14:paraId="4A349CA6" w14:textId="3ABD3AA4">
            <w:r w:rsidRPr="33BEEBD3" w:rsidR="33BEEBD3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</w:rPr>
              <w:t>Patients, n (%)</w:t>
            </w:r>
          </w:p>
        </w:tc>
        <w:tc>
          <w:tcPr>
            <w:tcW w:w="16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74826727" w14:textId="00766745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Eptinezumab 100 mg (n=235)</w:t>
            </w:r>
          </w:p>
        </w:tc>
        <w:tc>
          <w:tcPr>
            <w:tcW w:w="1189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5EDD9CC3" w14:textId="19ADF42C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Placebo (n=229)</w:t>
            </w:r>
          </w:p>
        </w:tc>
        <w:tc>
          <w:tcPr>
            <w:tcW w:w="918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51182DC1" w14:textId="3221BEB9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p-value</w:t>
            </w:r>
          </w:p>
        </w:tc>
        <w:tc>
          <w:tcPr>
            <w:tcW w:w="16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47E22078" w14:textId="47386C87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Eptinezumab 100 mg (n=204)</w:t>
            </w:r>
          </w:p>
        </w:tc>
        <w:tc>
          <w:tcPr>
            <w:tcW w:w="1219" w:type="dxa"/>
            <w:tcBorders>
              <w:top w:val="nil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6EDC15D2" w14:textId="124EC214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Placebo (n=191)</w:t>
            </w:r>
          </w:p>
        </w:tc>
        <w:tc>
          <w:tcPr>
            <w:tcW w:w="933" w:type="dxa"/>
            <w:tcBorders>
              <w:top w:val="nil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68ABD3B5" w14:textId="4DDA8A47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p-value</w:t>
            </w:r>
          </w:p>
        </w:tc>
        <w:tc>
          <w:tcPr>
            <w:tcW w:w="16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CA20BD4" w14:textId="37E577E1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Eptinezumab 100 mg (n=180)</w:t>
            </w:r>
          </w:p>
        </w:tc>
        <w:tc>
          <w:tcPr>
            <w:tcW w:w="1219" w:type="dxa"/>
            <w:tcBorders>
              <w:top w:val="nil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543AC1E2" w14:textId="69956602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Placebo (n=169)</w:t>
            </w:r>
          </w:p>
        </w:tc>
        <w:tc>
          <w:tcPr>
            <w:tcW w:w="1129" w:type="dxa"/>
            <w:tcBorders>
              <w:top w:val="nil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233D1B1F" w14:textId="52172B67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p-value</w:t>
            </w:r>
          </w:p>
        </w:tc>
      </w:tr>
      <w:tr w:rsidR="33BEEBD3" w:rsidTr="33BEEBD3" w14:paraId="25BA1964">
        <w:tc>
          <w:tcPr>
            <w:tcW w:w="14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RDefault="33BEEBD3" w14:paraId="1A155202" w14:textId="613A1C66"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0.5 hours</w:t>
            </w:r>
          </w:p>
        </w:tc>
        <w:tc>
          <w:tcPr>
            <w:tcW w:w="16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17A655D4" w14:textId="46C59824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33 (14.0)</w:t>
            </w:r>
          </w:p>
        </w:tc>
        <w:tc>
          <w:tcPr>
            <w:tcW w:w="118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43264878" w14:textId="7E81B3DF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28 (12.2)</w:t>
            </w:r>
          </w:p>
        </w:tc>
        <w:tc>
          <w:tcPr>
            <w:tcW w:w="9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645348D" w14:textId="4E722C9F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57</w:t>
            </w:r>
          </w:p>
        </w:tc>
        <w:tc>
          <w:tcPr>
            <w:tcW w:w="16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5B39FE20" w14:textId="16AC069E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48 (23.5)</w:t>
            </w:r>
          </w:p>
        </w:tc>
        <w:tc>
          <w:tcPr>
            <w:tcW w:w="121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367B4FB5" w14:textId="2CF4BA8D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35 (18.3)</w:t>
            </w:r>
          </w:p>
        </w:tc>
        <w:tc>
          <w:tcPr>
            <w:tcW w:w="93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613D1D91" w14:textId="25565BD7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22</w:t>
            </w:r>
          </w:p>
        </w:tc>
        <w:tc>
          <w:tcPr>
            <w:tcW w:w="16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1D87ECE7" w14:textId="226C9D45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66 (36.7)</w:t>
            </w:r>
          </w:p>
        </w:tc>
        <w:tc>
          <w:tcPr>
            <w:tcW w:w="121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6ED47FC2" w14:textId="255A57EE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43 (25.4)</w:t>
            </w:r>
          </w:p>
        </w:tc>
        <w:tc>
          <w:tcPr>
            <w:tcW w:w="112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56F0C4A2" w14:textId="073FB14F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0226</w:t>
            </w:r>
          </w:p>
        </w:tc>
      </w:tr>
      <w:tr w:rsidR="33BEEBD3" w:rsidTr="33BEEBD3" w14:paraId="13739A1D">
        <w:tc>
          <w:tcPr>
            <w:tcW w:w="14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RDefault="33BEEBD3" w14:paraId="2676BACA" w14:textId="43DBD1F2"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1 hour</w:t>
            </w:r>
          </w:p>
        </w:tc>
        <w:tc>
          <w:tcPr>
            <w:tcW w:w="16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33701CB4" w14:textId="6B894B88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72 (30.6)</w:t>
            </w:r>
          </w:p>
        </w:tc>
        <w:tc>
          <w:tcPr>
            <w:tcW w:w="118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2DBA433" w14:textId="7A413F7B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39 (17.0)</w:t>
            </w:r>
          </w:p>
        </w:tc>
        <w:tc>
          <w:tcPr>
            <w:tcW w:w="9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66E38E44" w14:textId="2829407D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0006</w:t>
            </w:r>
          </w:p>
        </w:tc>
        <w:tc>
          <w:tcPr>
            <w:tcW w:w="16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26FE6000" w14:textId="723E69D9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86 (42.2)</w:t>
            </w:r>
          </w:p>
        </w:tc>
        <w:tc>
          <w:tcPr>
            <w:tcW w:w="121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5231719F" w14:textId="630DAC28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52 (27.2)</w:t>
            </w:r>
          </w:p>
        </w:tc>
        <w:tc>
          <w:tcPr>
            <w:tcW w:w="93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688EC07D" w14:textId="44F3B881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0021</w:t>
            </w:r>
          </w:p>
        </w:tc>
        <w:tc>
          <w:tcPr>
            <w:tcW w:w="16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185E73AF" w14:textId="3CDA843C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00 (55.6)</w:t>
            </w:r>
          </w:p>
        </w:tc>
        <w:tc>
          <w:tcPr>
            <w:tcW w:w="121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0E25553" w14:textId="00F42AAE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80 (47.3)</w:t>
            </w:r>
          </w:p>
        </w:tc>
        <w:tc>
          <w:tcPr>
            <w:tcW w:w="112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391B8FFB" w14:textId="03204E8B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11</w:t>
            </w:r>
          </w:p>
        </w:tc>
      </w:tr>
      <w:tr w:rsidR="33BEEBD3" w:rsidTr="33BEEBD3" w14:paraId="06A94261">
        <w:tc>
          <w:tcPr>
            <w:tcW w:w="14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RDefault="33BEEBD3" w14:paraId="6F758C51" w14:textId="6B9DF478"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1.5 hours</w:t>
            </w:r>
          </w:p>
        </w:tc>
        <w:tc>
          <w:tcPr>
            <w:tcW w:w="16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43098D14" w14:textId="33155DAC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00 (42.6)</w:t>
            </w:r>
          </w:p>
        </w:tc>
        <w:tc>
          <w:tcPr>
            <w:tcW w:w="118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C3AA5B3" w14:textId="61DE6D0C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56 (24.5)</w:t>
            </w:r>
          </w:p>
        </w:tc>
        <w:tc>
          <w:tcPr>
            <w:tcW w:w="9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1F34502F" w14:textId="3AD80200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6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19D518EE" w14:textId="4C8A73F7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05 (51.5)</w:t>
            </w:r>
          </w:p>
        </w:tc>
        <w:tc>
          <w:tcPr>
            <w:tcW w:w="121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6F00A170" w14:textId="4A53C083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73 (38.2)</w:t>
            </w:r>
          </w:p>
        </w:tc>
        <w:tc>
          <w:tcPr>
            <w:tcW w:w="93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7A35C351" w14:textId="328AF32B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0095</w:t>
            </w:r>
          </w:p>
        </w:tc>
        <w:tc>
          <w:tcPr>
            <w:tcW w:w="16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48522C39" w14:textId="0A9181B7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19 (66.1)</w:t>
            </w:r>
          </w:p>
        </w:tc>
        <w:tc>
          <w:tcPr>
            <w:tcW w:w="121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26E1BBDF" w14:textId="5792CCA8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93 (55.0)</w:t>
            </w:r>
          </w:p>
        </w:tc>
        <w:tc>
          <w:tcPr>
            <w:tcW w:w="112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75F80978" w14:textId="3C3E4201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0377</w:t>
            </w:r>
          </w:p>
        </w:tc>
      </w:tr>
      <w:tr w:rsidR="33BEEBD3" w:rsidTr="33BEEBD3" w14:paraId="4D7881B1">
        <w:tc>
          <w:tcPr>
            <w:tcW w:w="14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RDefault="33BEEBD3" w14:paraId="033D422F" w14:textId="6AE52233"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2 hours</w:t>
            </w:r>
          </w:p>
        </w:tc>
        <w:tc>
          <w:tcPr>
            <w:tcW w:w="16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516A35B9" w14:textId="24D1340F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33 (56.6)</w:t>
            </w:r>
          </w:p>
        </w:tc>
        <w:tc>
          <w:tcPr>
            <w:tcW w:w="118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800715C" w14:textId="7D02F23D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76 (33.2)</w:t>
            </w:r>
          </w:p>
        </w:tc>
        <w:tc>
          <w:tcPr>
            <w:tcW w:w="9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56548D9" w14:textId="06FC9412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6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46EA3C42" w14:textId="1537F1A2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39 (68.1)</w:t>
            </w:r>
          </w:p>
        </w:tc>
        <w:tc>
          <w:tcPr>
            <w:tcW w:w="121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5B17F695" w14:textId="6AAF6CAE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78 (40.8)</w:t>
            </w:r>
          </w:p>
        </w:tc>
        <w:tc>
          <w:tcPr>
            <w:tcW w:w="93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5CA88D5D" w14:textId="38373F23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6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63CF2464" w14:textId="0ABECD8E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40 (77.8)</w:t>
            </w:r>
          </w:p>
        </w:tc>
        <w:tc>
          <w:tcPr>
            <w:tcW w:w="121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74CB22A7" w14:textId="1213774B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99 (58.6)</w:t>
            </w:r>
          </w:p>
        </w:tc>
        <w:tc>
          <w:tcPr>
            <w:tcW w:w="112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3B81FE8F" w14:textId="09723A30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0001</w:t>
            </w:r>
          </w:p>
        </w:tc>
      </w:tr>
      <w:tr w:rsidR="33BEEBD3" w:rsidTr="33BEEBD3" w14:paraId="2FB5B5C9">
        <w:tc>
          <w:tcPr>
            <w:tcW w:w="14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RDefault="33BEEBD3" w14:paraId="0E71EE50" w14:textId="7DCF1DA3"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2.5 hours</w:t>
            </w:r>
          </w:p>
        </w:tc>
        <w:tc>
          <w:tcPr>
            <w:tcW w:w="16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5647715D" w14:textId="0E6EB7CF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43 (60.9)</w:t>
            </w:r>
          </w:p>
        </w:tc>
        <w:tc>
          <w:tcPr>
            <w:tcW w:w="118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2C767374" w14:textId="1BE6FE3F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99 (43.2)</w:t>
            </w:r>
          </w:p>
        </w:tc>
        <w:tc>
          <w:tcPr>
            <w:tcW w:w="9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48B3C12E" w14:textId="354CCE18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0001</w:t>
            </w:r>
          </w:p>
        </w:tc>
        <w:tc>
          <w:tcPr>
            <w:tcW w:w="16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48B320D1" w14:textId="537B1634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51 (74.0)</w:t>
            </w:r>
          </w:p>
        </w:tc>
        <w:tc>
          <w:tcPr>
            <w:tcW w:w="121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43DA92E0" w14:textId="5D254763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89 (46.6)</w:t>
            </w:r>
          </w:p>
        </w:tc>
        <w:tc>
          <w:tcPr>
            <w:tcW w:w="93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7A43CBC4" w14:textId="05BAD1C4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6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793F17E0" w14:textId="7784F719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52 (84.4)</w:t>
            </w:r>
          </w:p>
        </w:tc>
        <w:tc>
          <w:tcPr>
            <w:tcW w:w="121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69F457A3" w14:textId="7D23A657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18 (69.8)</w:t>
            </w:r>
          </w:p>
        </w:tc>
        <w:tc>
          <w:tcPr>
            <w:tcW w:w="112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630A634E" w14:textId="6EAC5E16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0011</w:t>
            </w:r>
          </w:p>
        </w:tc>
      </w:tr>
      <w:tr w:rsidR="33BEEBD3" w:rsidTr="33BEEBD3" w14:paraId="49D6F656">
        <w:tc>
          <w:tcPr>
            <w:tcW w:w="14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RDefault="33BEEBD3" w14:paraId="21D67BB5" w14:textId="774C5834"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3 hours</w:t>
            </w:r>
          </w:p>
        </w:tc>
        <w:tc>
          <w:tcPr>
            <w:tcW w:w="16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22399018" w14:textId="602E596E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64 (69.8)</w:t>
            </w:r>
          </w:p>
        </w:tc>
        <w:tc>
          <w:tcPr>
            <w:tcW w:w="118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37F805F7" w14:textId="53222DEA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25 (54.6)</w:t>
            </w:r>
          </w:p>
        </w:tc>
        <w:tc>
          <w:tcPr>
            <w:tcW w:w="9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4E3809FC" w14:textId="08604062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0005</w:t>
            </w:r>
          </w:p>
        </w:tc>
        <w:tc>
          <w:tcPr>
            <w:tcW w:w="16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1A9A3B21" w14:textId="4E875915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63 (79.9)</w:t>
            </w:r>
          </w:p>
        </w:tc>
        <w:tc>
          <w:tcPr>
            <w:tcW w:w="121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15FC31B3" w14:textId="1E3CC01B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15 (60.2)</w:t>
            </w:r>
          </w:p>
        </w:tc>
        <w:tc>
          <w:tcPr>
            <w:tcW w:w="93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4B38A090" w14:textId="679E5BF8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6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20852B9A" w14:textId="725FBA46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53 (85.0)</w:t>
            </w:r>
          </w:p>
        </w:tc>
        <w:tc>
          <w:tcPr>
            <w:tcW w:w="121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59D26B0B" w14:textId="26512F03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29 (76.3)</w:t>
            </w:r>
          </w:p>
        </w:tc>
        <w:tc>
          <w:tcPr>
            <w:tcW w:w="112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15F59A0E" w14:textId="0460AD57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0402</w:t>
            </w:r>
          </w:p>
        </w:tc>
      </w:tr>
      <w:tr w:rsidR="33BEEBD3" w:rsidTr="33BEEBD3" w14:paraId="2BD7419C">
        <w:tc>
          <w:tcPr>
            <w:tcW w:w="14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RDefault="33BEEBD3" w14:paraId="176E49E4" w14:textId="4CD0CB59"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3.5 hours</w:t>
            </w:r>
          </w:p>
        </w:tc>
        <w:tc>
          <w:tcPr>
            <w:tcW w:w="16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7BB0C4AF" w14:textId="707C8E34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74 (74.0)</w:t>
            </w:r>
          </w:p>
        </w:tc>
        <w:tc>
          <w:tcPr>
            <w:tcW w:w="118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5BFA56CD" w14:textId="7B483177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52 (66.4)</w:t>
            </w:r>
          </w:p>
        </w:tc>
        <w:tc>
          <w:tcPr>
            <w:tcW w:w="9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72749602" w14:textId="70191AA2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06</w:t>
            </w:r>
          </w:p>
        </w:tc>
        <w:tc>
          <w:tcPr>
            <w:tcW w:w="16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1BA04F47" w14:textId="0B59B11D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70 (83.3)</w:t>
            </w:r>
          </w:p>
        </w:tc>
        <w:tc>
          <w:tcPr>
            <w:tcW w:w="121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652AAD14" w14:textId="65E1B55A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29 (67.5)</w:t>
            </w:r>
          </w:p>
        </w:tc>
        <w:tc>
          <w:tcPr>
            <w:tcW w:w="93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274D5257" w14:textId="61DF2F60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0003</w:t>
            </w:r>
          </w:p>
        </w:tc>
        <w:tc>
          <w:tcPr>
            <w:tcW w:w="16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77B82662" w14:textId="4D3E5FBF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60 (88.9)</w:t>
            </w:r>
          </w:p>
        </w:tc>
        <w:tc>
          <w:tcPr>
            <w:tcW w:w="121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5A9E9B75" w14:textId="0D3558F1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42 (84.0)</w:t>
            </w:r>
          </w:p>
        </w:tc>
        <w:tc>
          <w:tcPr>
            <w:tcW w:w="112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3184E781" w14:textId="663CFC6A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19</w:t>
            </w:r>
          </w:p>
        </w:tc>
      </w:tr>
      <w:tr w:rsidR="33BEEBD3" w:rsidTr="33BEEBD3" w14:paraId="47621D4B">
        <w:tc>
          <w:tcPr>
            <w:tcW w:w="14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RDefault="33BEEBD3" w14:paraId="419CC891" w14:textId="31E4A02F"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4 hours</w:t>
            </w:r>
          </w:p>
        </w:tc>
        <w:tc>
          <w:tcPr>
            <w:tcW w:w="16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4CE56F8F" w14:textId="4CB754BA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85 (78.7)</w:t>
            </w:r>
          </w:p>
        </w:tc>
        <w:tc>
          <w:tcPr>
            <w:tcW w:w="118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912DD18" w14:textId="066A1180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52 (66.4)</w:t>
            </w:r>
          </w:p>
        </w:tc>
        <w:tc>
          <w:tcPr>
            <w:tcW w:w="9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75AE6F6B" w14:textId="536342A4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0024</w:t>
            </w:r>
          </w:p>
        </w:tc>
        <w:tc>
          <w:tcPr>
            <w:tcW w:w="16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6D401FA0" w14:textId="46B7D11D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76 (86.3)</w:t>
            </w:r>
          </w:p>
        </w:tc>
        <w:tc>
          <w:tcPr>
            <w:tcW w:w="121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70F57141" w14:textId="1ABEE026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38 (72.3)</w:t>
            </w:r>
          </w:p>
        </w:tc>
        <w:tc>
          <w:tcPr>
            <w:tcW w:w="93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72949D08" w14:textId="32D4019A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0006</w:t>
            </w:r>
          </w:p>
        </w:tc>
        <w:tc>
          <w:tcPr>
            <w:tcW w:w="16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6ECED4D6" w14:textId="41D008DC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64 (91.1)</w:t>
            </w:r>
          </w:p>
        </w:tc>
        <w:tc>
          <w:tcPr>
            <w:tcW w:w="121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33824502" w14:textId="7E4323CC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42 (84.0)</w:t>
            </w:r>
          </w:p>
        </w:tc>
        <w:tc>
          <w:tcPr>
            <w:tcW w:w="112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202BD53" w14:textId="757F6906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0422</w:t>
            </w:r>
          </w:p>
        </w:tc>
      </w:tr>
      <w:tr w:rsidR="33BEEBD3" w:rsidTr="33BEEBD3" w14:paraId="78D1C528">
        <w:tc>
          <w:tcPr>
            <w:tcW w:w="14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RDefault="33BEEBD3" w14:paraId="174513D7" w14:textId="5328C097"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6 hours</w:t>
            </w:r>
          </w:p>
        </w:tc>
        <w:tc>
          <w:tcPr>
            <w:tcW w:w="16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63CC403" w14:textId="557EEBE9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200 (85.1)</w:t>
            </w:r>
          </w:p>
        </w:tc>
        <w:tc>
          <w:tcPr>
            <w:tcW w:w="118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42F5006B" w14:textId="6794D8B2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74 (76.0)</w:t>
            </w:r>
          </w:p>
        </w:tc>
        <w:tc>
          <w:tcPr>
            <w:tcW w:w="9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6004494B" w14:textId="160357DC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0113</w:t>
            </w:r>
          </w:p>
        </w:tc>
        <w:tc>
          <w:tcPr>
            <w:tcW w:w="16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03BB845" w14:textId="27366E36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76 (86.3)</w:t>
            </w:r>
          </w:p>
        </w:tc>
        <w:tc>
          <w:tcPr>
            <w:tcW w:w="121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1A8E5A78" w14:textId="44775B23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48 (77.5)</w:t>
            </w:r>
          </w:p>
        </w:tc>
        <w:tc>
          <w:tcPr>
            <w:tcW w:w="93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20283D2" w14:textId="59006EC1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0275</w:t>
            </w:r>
          </w:p>
        </w:tc>
        <w:tc>
          <w:tcPr>
            <w:tcW w:w="16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3204D278" w14:textId="2F485566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64 (91.1)</w:t>
            </w:r>
          </w:p>
        </w:tc>
        <w:tc>
          <w:tcPr>
            <w:tcW w:w="121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1E94D9F0" w14:textId="51EE5B55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49 (88.2)</w:t>
            </w:r>
          </w:p>
        </w:tc>
        <w:tc>
          <w:tcPr>
            <w:tcW w:w="112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354FD603" w14:textId="51A548D8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39</w:t>
            </w:r>
          </w:p>
        </w:tc>
      </w:tr>
      <w:tr w:rsidR="33BEEBD3" w:rsidTr="33BEEBD3" w14:paraId="1B382249">
        <w:tc>
          <w:tcPr>
            <w:tcW w:w="14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RDefault="33BEEBD3" w14:paraId="308304D9" w14:textId="0BB42288"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9 hours</w:t>
            </w:r>
          </w:p>
        </w:tc>
        <w:tc>
          <w:tcPr>
            <w:tcW w:w="16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38E6D204" w14:textId="2F445075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98 (84.3)</w:t>
            </w:r>
          </w:p>
        </w:tc>
        <w:tc>
          <w:tcPr>
            <w:tcW w:w="118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52F4F695" w14:textId="0D8306A2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79 (78.2)</w:t>
            </w:r>
          </w:p>
        </w:tc>
        <w:tc>
          <w:tcPr>
            <w:tcW w:w="9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1F213F3" w14:textId="385D8027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09</w:t>
            </w:r>
          </w:p>
        </w:tc>
        <w:tc>
          <w:tcPr>
            <w:tcW w:w="16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437644EC" w14:textId="0B1DF2FB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83 (89.7)</w:t>
            </w:r>
          </w:p>
        </w:tc>
        <w:tc>
          <w:tcPr>
            <w:tcW w:w="121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4DB2A32F" w14:textId="3E8BE596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55 (81.2)</w:t>
            </w:r>
          </w:p>
        </w:tc>
        <w:tc>
          <w:tcPr>
            <w:tcW w:w="93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06B050D" w14:textId="1FF5120C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0213</w:t>
            </w:r>
          </w:p>
        </w:tc>
        <w:tc>
          <w:tcPr>
            <w:tcW w:w="16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523CCCEA" w14:textId="42091073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64 (91.1)</w:t>
            </w:r>
          </w:p>
        </w:tc>
        <w:tc>
          <w:tcPr>
            <w:tcW w:w="121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2CE2B43" w14:textId="4733E0C7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42 (84.0)</w:t>
            </w:r>
          </w:p>
        </w:tc>
        <w:tc>
          <w:tcPr>
            <w:tcW w:w="112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54B77C9D" w14:textId="257CA7FA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0496</w:t>
            </w:r>
          </w:p>
        </w:tc>
      </w:tr>
      <w:tr w:rsidR="33BEEBD3" w:rsidTr="33BEEBD3" w14:paraId="5E9D1C7B">
        <w:tc>
          <w:tcPr>
            <w:tcW w:w="14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RDefault="33BEEBD3" w14:paraId="5F4F218D" w14:textId="0140317F"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12 hours</w:t>
            </w:r>
          </w:p>
        </w:tc>
        <w:tc>
          <w:tcPr>
            <w:tcW w:w="16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301D225D" w14:textId="7DAB0E83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207 (88.1)</w:t>
            </w:r>
          </w:p>
        </w:tc>
        <w:tc>
          <w:tcPr>
            <w:tcW w:w="118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15B25CC" w14:textId="5339375A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93 (84.3)</w:t>
            </w:r>
          </w:p>
        </w:tc>
        <w:tc>
          <w:tcPr>
            <w:tcW w:w="9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4BE59829" w14:textId="6285B4E6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22</w:t>
            </w:r>
          </w:p>
        </w:tc>
        <w:tc>
          <w:tcPr>
            <w:tcW w:w="16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6E076465" w14:textId="089AD39F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92 (94.1)</w:t>
            </w:r>
          </w:p>
        </w:tc>
        <w:tc>
          <w:tcPr>
            <w:tcW w:w="121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57EB6D9B" w14:textId="3B1F1008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68 (88.0)</w:t>
            </w:r>
          </w:p>
        </w:tc>
        <w:tc>
          <w:tcPr>
            <w:tcW w:w="93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7D58C18D" w14:textId="5EEA4A61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.0367 </w:t>
            </w:r>
          </w:p>
        </w:tc>
        <w:tc>
          <w:tcPr>
            <w:tcW w:w="16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75A0D0C4" w14:textId="6179C1CB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73 (96.1)</w:t>
            </w:r>
          </w:p>
        </w:tc>
        <w:tc>
          <w:tcPr>
            <w:tcW w:w="121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64C313A" w14:textId="00C27D85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55 (91.7)</w:t>
            </w:r>
          </w:p>
        </w:tc>
        <w:tc>
          <w:tcPr>
            <w:tcW w:w="112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67BDD71A" w14:textId="1D9F6191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09</w:t>
            </w:r>
          </w:p>
        </w:tc>
      </w:tr>
      <w:tr w:rsidR="33BEEBD3" w:rsidTr="33BEEBD3" w14:paraId="21624DCA">
        <w:tc>
          <w:tcPr>
            <w:tcW w:w="14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RDefault="33BEEBD3" w14:paraId="59E18102" w14:textId="410607FD"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24 hours</w:t>
            </w:r>
          </w:p>
        </w:tc>
        <w:tc>
          <w:tcPr>
            <w:tcW w:w="16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7FB99414" w14:textId="748F1DC3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213 (90.6)</w:t>
            </w:r>
          </w:p>
        </w:tc>
        <w:tc>
          <w:tcPr>
            <w:tcW w:w="118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22DC7D12" w14:textId="75039F77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94 (84.7)</w:t>
            </w:r>
          </w:p>
        </w:tc>
        <w:tc>
          <w:tcPr>
            <w:tcW w:w="9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7F8A84EA" w14:textId="1ED13F20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052</w:t>
            </w:r>
          </w:p>
        </w:tc>
        <w:tc>
          <w:tcPr>
            <w:tcW w:w="16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56456DE" w14:textId="4A0C34D1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89 (92.6)</w:t>
            </w:r>
          </w:p>
        </w:tc>
        <w:tc>
          <w:tcPr>
            <w:tcW w:w="121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5B72B4A8" w14:textId="33E2DC9A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68 (88.0)</w:t>
            </w:r>
          </w:p>
        </w:tc>
        <w:tc>
          <w:tcPr>
            <w:tcW w:w="93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E1D5469" w14:textId="7E6E1CB2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13</w:t>
            </w:r>
          </w:p>
        </w:tc>
        <w:tc>
          <w:tcPr>
            <w:tcW w:w="16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19DC5640" w14:textId="58F7D021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69 (93.9)</w:t>
            </w:r>
          </w:p>
        </w:tc>
        <w:tc>
          <w:tcPr>
            <w:tcW w:w="121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7ED5BF77" w14:textId="5C974FAC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51 (89.3)</w:t>
            </w:r>
          </w:p>
        </w:tc>
        <w:tc>
          <w:tcPr>
            <w:tcW w:w="112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6649812C" w14:textId="7F3EAD1F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15</w:t>
            </w:r>
          </w:p>
        </w:tc>
      </w:tr>
      <w:tr w:rsidR="33BEEBD3" w:rsidTr="33BEEBD3" w14:paraId="7B16CD09">
        <w:tc>
          <w:tcPr>
            <w:tcW w:w="14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RDefault="33BEEBD3" w14:paraId="2627B115" w14:textId="2F57CA57">
            <w:r w:rsidRPr="33BEEBD3" w:rsidR="33BEEBD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48 hours</w:t>
            </w:r>
          </w:p>
        </w:tc>
        <w:tc>
          <w:tcPr>
            <w:tcW w:w="16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2B8B52FB" w14:textId="03101C1C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207 (88.1)</w:t>
            </w:r>
          </w:p>
        </w:tc>
        <w:tc>
          <w:tcPr>
            <w:tcW w:w="118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37DECA08" w14:textId="0F4D05BC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98 (86.5)</w:t>
            </w:r>
          </w:p>
        </w:tc>
        <w:tc>
          <w:tcPr>
            <w:tcW w:w="91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4E12A8C4" w14:textId="1EA3EBB3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56</w:t>
            </w:r>
          </w:p>
        </w:tc>
        <w:tc>
          <w:tcPr>
            <w:tcW w:w="16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26A0AA5D" w14:textId="235414DC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82 (89.2)</w:t>
            </w:r>
          </w:p>
        </w:tc>
        <w:tc>
          <w:tcPr>
            <w:tcW w:w="121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2E35FC26" w14:textId="2CAE1316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69 (88.5)</w:t>
            </w:r>
          </w:p>
        </w:tc>
        <w:tc>
          <w:tcPr>
            <w:tcW w:w="93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2154E21A" w14:textId="1A8EB3F4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83</w:t>
            </w:r>
          </w:p>
        </w:tc>
        <w:tc>
          <w:tcPr>
            <w:tcW w:w="168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72EE7F2E" w14:textId="0CDBD6F3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62 (90.0)</w:t>
            </w:r>
          </w:p>
        </w:tc>
        <w:tc>
          <w:tcPr>
            <w:tcW w:w="121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06D9CA30" w14:textId="3588093F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151 (89.3)</w:t>
            </w:r>
          </w:p>
        </w:tc>
        <w:tc>
          <w:tcPr>
            <w:tcW w:w="112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3BEEBD3" w:rsidP="33BEEBD3" w:rsidRDefault="33BEEBD3" w14:paraId="734C5051" w14:textId="070387B6">
            <w:pPr>
              <w:jc w:val="center"/>
            </w:pPr>
            <w:r w:rsidRPr="33BEEBD3" w:rsidR="33BEEBD3">
              <w:rPr>
                <w:rFonts w:ascii="Times New Roman" w:hAnsi="Times New Roman" w:eastAsia="Times New Roman" w:cs="Times New Roman"/>
                <w:sz w:val="20"/>
                <w:szCs w:val="20"/>
              </w:rPr>
              <w:t>.87</w:t>
            </w:r>
          </w:p>
        </w:tc>
      </w:tr>
    </w:tbl>
    <w:p xmlns:wp14="http://schemas.microsoft.com/office/word/2010/wordml" w:rsidP="33BEEBD3" w14:paraId="63679EE4" wp14:textId="52DC5AFC">
      <w:pPr>
        <w:spacing w:beforeAutospacing="on" w:afterAutospacing="on" w:line="480" w:lineRule="auto"/>
        <w:rPr>
          <w:rFonts w:ascii="Times New Roman" w:hAnsi="Times New Roman" w:eastAsia="Times New Roman" w:cs="Times New Roman"/>
          <w:noProof w:val="0"/>
          <w:color w:val="auto"/>
          <w:sz w:val="20"/>
          <w:szCs w:val="20"/>
          <w:lang w:val="en-US"/>
        </w:rPr>
      </w:pPr>
      <w:r w:rsidRPr="33BEEBD3" w:rsidR="09B934D1">
        <w:rPr>
          <w:rFonts w:ascii="Times New Roman" w:hAnsi="Times New Roman" w:eastAsia="Times New Roman" w:cs="Times New Roman"/>
          <w:noProof w:val="0"/>
          <w:color w:val="auto"/>
          <w:sz w:val="20"/>
          <w:szCs w:val="20"/>
          <w:lang w:val="en-US"/>
        </w:rPr>
        <w:t xml:space="preserve">Analyses conducted in patients experiencing the corresponding </w:t>
      </w:r>
      <w:bookmarkStart w:name="_Int_zb1PfQxJ" w:id="1582723417"/>
      <w:r w:rsidRPr="33BEEBD3" w:rsidR="09B934D1">
        <w:rPr>
          <w:rFonts w:ascii="Times New Roman" w:hAnsi="Times New Roman" w:eastAsia="Times New Roman" w:cs="Times New Roman"/>
          <w:noProof w:val="0"/>
          <w:color w:val="auto"/>
          <w:sz w:val="20"/>
          <w:szCs w:val="20"/>
          <w:lang w:val="en-US"/>
        </w:rPr>
        <w:t>symptom</w:t>
      </w:r>
      <w:bookmarkEnd w:id="1582723417"/>
      <w:r w:rsidRPr="33BEEBD3" w:rsidR="09B934D1">
        <w:rPr>
          <w:rFonts w:ascii="Times New Roman" w:hAnsi="Times New Roman" w:eastAsia="Times New Roman" w:cs="Times New Roman"/>
          <w:noProof w:val="0"/>
          <w:color w:val="auto"/>
          <w:sz w:val="20"/>
          <w:szCs w:val="20"/>
          <w:lang w:val="en-US"/>
        </w:rPr>
        <w:t xml:space="preserve"> with their qualifying migraine</w:t>
      </w:r>
      <w:r w:rsidRPr="33BEEBD3" w:rsidR="09B934D1">
        <w:rPr>
          <w:rFonts w:ascii="Times New Roman" w:hAnsi="Times New Roman" w:eastAsia="Times New Roman" w:cs="Times New Roman"/>
          <w:noProof w:val="0"/>
          <w:color w:val="auto"/>
          <w:sz w:val="20"/>
          <w:szCs w:val="20"/>
          <w:lang w:val="en-US"/>
        </w:rPr>
        <w:t>.</w:t>
      </w:r>
    </w:p>
    <w:p xmlns:wp14="http://schemas.microsoft.com/office/word/2010/wordml" w:rsidP="33BEEBD3" w14:paraId="438244D7" wp14:textId="04AA817B">
      <w:pPr>
        <w:pStyle w:val="Normal"/>
        <w:spacing w:beforeAutospacing="on" w:afterAutospacing="on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</w:p>
    <w:p xmlns:wp14="http://schemas.microsoft.com/office/word/2010/wordml" w:rsidP="6ABF8270" w14:paraId="2C078E63" wp14:textId="57ACAF98">
      <w:pPr>
        <w:pStyle w:val="Normal"/>
      </w:pPr>
    </w:p>
    <w:sectPr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intelligence2.xml><?xml version="1.0" encoding="utf-8"?>
<int2:intelligence xmlns:int2="http://schemas.microsoft.com/office/intelligence/2020/intelligence">
  <int2:observations>
    <int2:bookmark int2:bookmarkName="_Int_zb1PfQxJ" int2:invalidationBookmarkName="" int2:hashCode="PhW/OK0GvRyrlP" int2:id="jCWZ8t24">
      <int2:state int2:type="LegacyProofing" int2:value="Rejected"/>
    </int2:bookmark>
    <int2:bookmark int2:bookmarkName="_Int_WPCb76Tm" int2:invalidationBookmarkName="" int2:hashCode="ClAJ0I+DLkWb+x" int2:id="7PJiW0Fe">
      <int2:state int2:type="LegacyProofing" int2:value="Rejected"/>
    </int2:bookmark>
    <int2:bookmark int2:bookmarkName="_Int_24OVrQwl" int2:invalidationBookmarkName="" int2:hashCode="PhW/OK0GvRyrlP" int2:id="orzjxhmP">
      <int2:state int2:type="LegacyProofing" int2:value="Rejected"/>
    </int2:bookmark>
    <int2:bookmark int2:bookmarkName="_Int_iCbzapRl" int2:invalidationBookmarkName="" int2:hashCode="ClAJ0I+DLkWb+x" int2:id="xRWlsqGE">
      <int2:state int2:type="LegacyProofing" int2:value="Rejected"/>
    </int2:bookmark>
  </int2:observations>
  <int2:intelligenceSetting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E92BAEE"/>
    <w:rsid w:val="0435C8BA"/>
    <w:rsid w:val="09B934D1"/>
    <w:rsid w:val="0E92BAEE"/>
    <w:rsid w:val="18976FD7"/>
    <w:rsid w:val="33BEEBD3"/>
    <w:rsid w:val="614F4E2F"/>
    <w:rsid w:val="6ABF8270"/>
    <w:rsid w:val="6E1B4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2BAEE"/>
  <w15:chartTrackingRefBased/>
  <w15:docId w15:val="{3B87D597-B859-44D3-8AFA-B682C0FC8114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microsoft.com/office/2020/10/relationships/intelligence" Target="intelligence2.xml" Id="R593462b267024871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23B3932D70314D9534EAC46E4572CC" ma:contentTypeVersion="16" ma:contentTypeDescription="Create a new document." ma:contentTypeScope="" ma:versionID="810552fb1c003c5faa5a07a991d1ba8a">
  <xsd:schema xmlns:xsd="http://www.w3.org/2001/XMLSchema" xmlns:xs="http://www.w3.org/2001/XMLSchema" xmlns:p="http://schemas.microsoft.com/office/2006/metadata/properties" xmlns:ns1="http://schemas.microsoft.com/sharepoint/v3" xmlns:ns2="e1c800f9-bf55-41a8-ab11-e4ba3903dcf1" xmlns:ns3="81642b16-a38d-4a65-b7ed-4c5cc730b788" targetNamespace="http://schemas.microsoft.com/office/2006/metadata/properties" ma:root="true" ma:fieldsID="6975b93fa3ef34c35654ea44005981bf" ns1:_="" ns2:_="" ns3:_="">
    <xsd:import namespace="http://schemas.microsoft.com/sharepoint/v3"/>
    <xsd:import namespace="e1c800f9-bf55-41a8-ab11-e4ba3903dcf1"/>
    <xsd:import namespace="81642b16-a38d-4a65-b7ed-4c5cc730b78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1:_ip_UnifiedCompliancePolicyProperties" minOccurs="0"/>
                <xsd:element ref="ns1:_ip_UnifiedCompliancePolicyUIAction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c800f9-bf55-41a8-ab11-e4ba3903d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642b16-a38d-4a65-b7ed-4c5cc730b788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A4F1DBA9-D3F3-4948-AFA1-D56E1684C682}"/>
</file>

<file path=customXml/itemProps2.xml><?xml version="1.0" encoding="utf-8"?>
<ds:datastoreItem xmlns:ds="http://schemas.openxmlformats.org/officeDocument/2006/customXml" ds:itemID="{05960F0D-50F3-4FFE-9570-6AB031A67181}"/>
</file>

<file path=customXml/itemProps3.xml><?xml version="1.0" encoding="utf-8"?>
<ds:datastoreItem xmlns:ds="http://schemas.openxmlformats.org/officeDocument/2006/customXml" ds:itemID="{59201D4B-7530-4516-A974-FA40E6402B60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Emily Bolen</dc:creator>
  <keywords/>
  <dc:description/>
  <lastModifiedBy>Emily Bolen</lastModifiedBy>
  <dcterms:created xsi:type="dcterms:W3CDTF">2021-12-17T17:05:06.0000000Z</dcterms:created>
  <dcterms:modified xsi:type="dcterms:W3CDTF">2022-02-01T14:25:46.6795161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23B3932D70314D9534EAC46E4572CC</vt:lpwstr>
  </property>
</Properties>
</file>